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67443778" w:rsidR="008E423D" w:rsidRPr="00945415" w:rsidRDefault="00AA5DCB" w:rsidP="00945415">
      <w:pPr>
        <w:spacing w:line="48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945415">
        <w:rPr>
          <w:rFonts w:ascii="Arial" w:eastAsia="Arial" w:hAnsi="Arial" w:cs="Arial"/>
          <w:b/>
          <w:bCs/>
          <w:sz w:val="22"/>
          <w:szCs w:val="22"/>
        </w:rPr>
        <w:t>Enhancing neural markers of attention in children with ADHD using a digital therapeutic</w:t>
      </w:r>
    </w:p>
    <w:p w14:paraId="08679288" w14:textId="61C32CA9" w:rsidR="00024C90" w:rsidRPr="00EF5032" w:rsidRDefault="00024C90" w:rsidP="00024C90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 w:rsidRPr="006A2015">
        <w:rPr>
          <w:rFonts w:ascii="Arial" w:eastAsia="Arial" w:hAnsi="Arial" w:cs="Arial"/>
          <w:bCs/>
          <w:sz w:val="22"/>
          <w:szCs w:val="22"/>
        </w:rPr>
        <w:t>Courtney L. Gallen, Ph.D.</w:t>
      </w:r>
      <w:r w:rsidRPr="006A2015">
        <w:rPr>
          <w:rFonts w:ascii="Arial" w:eastAsia="Arial" w:hAnsi="Arial" w:cs="Arial"/>
          <w:sz w:val="22"/>
          <w:szCs w:val="22"/>
          <w:vertAlign w:val="superscript"/>
        </w:rPr>
        <w:t>1, 2</w:t>
      </w:r>
      <w:r w:rsidRPr="0030539C">
        <w:rPr>
          <w:rFonts w:ascii="Arial" w:eastAsia="Arial" w:hAnsi="Arial" w:cs="Arial"/>
          <w:sz w:val="22"/>
          <w:szCs w:val="22"/>
          <w:vertAlign w:val="superscript"/>
        </w:rPr>
        <w:t>¶</w:t>
      </w:r>
      <w:r w:rsidRPr="006A2015">
        <w:rPr>
          <w:rFonts w:ascii="Arial" w:eastAsia="Arial" w:hAnsi="Arial" w:cs="Arial"/>
          <w:sz w:val="22"/>
          <w:szCs w:val="22"/>
        </w:rPr>
        <w:t>, Joaquin A. Anguera, Ph.D.*</w:t>
      </w:r>
      <w:r w:rsidRPr="006A2015">
        <w:rPr>
          <w:rFonts w:ascii="Arial" w:eastAsia="Arial" w:hAnsi="Arial" w:cs="Arial"/>
          <w:sz w:val="22"/>
          <w:szCs w:val="22"/>
          <w:vertAlign w:val="superscript"/>
        </w:rPr>
        <w:t>1, 2, 3</w:t>
      </w:r>
      <w:r w:rsidRPr="0030539C">
        <w:rPr>
          <w:rFonts w:ascii="Arial" w:eastAsia="Arial" w:hAnsi="Arial" w:cs="Arial"/>
          <w:sz w:val="22"/>
          <w:szCs w:val="22"/>
          <w:vertAlign w:val="superscript"/>
        </w:rPr>
        <w:t>¶</w:t>
      </w:r>
      <w:r w:rsidRPr="006A2015" w:rsidDel="0008294D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 w:rsidRPr="006A2015">
        <w:rPr>
          <w:rFonts w:ascii="Arial" w:eastAsia="Arial" w:hAnsi="Arial" w:cs="Arial"/>
          <w:sz w:val="22"/>
          <w:szCs w:val="22"/>
        </w:rPr>
        <w:t xml:space="preserve">, Molly </w:t>
      </w:r>
      <w:r>
        <w:rPr>
          <w:rFonts w:ascii="Arial" w:eastAsia="Arial" w:hAnsi="Arial" w:cs="Arial"/>
          <w:sz w:val="22"/>
          <w:szCs w:val="22"/>
        </w:rPr>
        <w:t xml:space="preserve">R. </w:t>
      </w:r>
      <w:r w:rsidRPr="006A2015">
        <w:rPr>
          <w:rFonts w:ascii="Arial" w:eastAsia="Arial" w:hAnsi="Arial" w:cs="Arial"/>
          <w:sz w:val="22"/>
          <w:szCs w:val="22"/>
        </w:rPr>
        <w:t>Gerdes</w:t>
      </w:r>
      <w:r>
        <w:rPr>
          <w:rFonts w:ascii="Arial" w:eastAsia="Arial" w:hAnsi="Arial" w:cs="Arial"/>
          <w:sz w:val="22"/>
          <w:szCs w:val="22"/>
        </w:rPr>
        <w:t>, B.S.</w:t>
      </w:r>
      <w:r w:rsidRPr="006A2015">
        <w:rPr>
          <w:rFonts w:ascii="Arial" w:eastAsia="Arial" w:hAnsi="Arial" w:cs="Arial"/>
          <w:sz w:val="22"/>
          <w:szCs w:val="22"/>
          <w:vertAlign w:val="superscript"/>
        </w:rPr>
        <w:t>4</w:t>
      </w:r>
      <w:r w:rsidRPr="00EF5032">
        <w:rPr>
          <w:rFonts w:ascii="Arial" w:eastAsia="Arial" w:hAnsi="Arial" w:cs="Arial"/>
          <w:sz w:val="22"/>
          <w:szCs w:val="22"/>
        </w:rPr>
        <w:t>, A</w:t>
      </w:r>
      <w:r>
        <w:rPr>
          <w:rFonts w:ascii="Arial" w:eastAsia="Arial" w:hAnsi="Arial" w:cs="Arial"/>
          <w:sz w:val="22"/>
          <w:szCs w:val="22"/>
        </w:rPr>
        <w:t>lexander J.</w:t>
      </w:r>
      <w:r w:rsidRPr="00EF5032">
        <w:rPr>
          <w:rFonts w:ascii="Arial" w:eastAsia="Arial" w:hAnsi="Arial" w:cs="Arial"/>
          <w:sz w:val="22"/>
          <w:szCs w:val="22"/>
        </w:rPr>
        <w:t xml:space="preserve"> Simon</w:t>
      </w:r>
      <w:r>
        <w:rPr>
          <w:rFonts w:ascii="Arial" w:eastAsia="Arial" w:hAnsi="Arial" w:cs="Arial"/>
          <w:sz w:val="22"/>
          <w:szCs w:val="22"/>
        </w:rPr>
        <w:t>, B.S.</w:t>
      </w:r>
      <w:r w:rsidRPr="00EF5032">
        <w:rPr>
          <w:rFonts w:ascii="Arial" w:eastAsia="Arial" w:hAnsi="Arial" w:cs="Arial"/>
          <w:sz w:val="22"/>
          <w:szCs w:val="22"/>
          <w:vertAlign w:val="superscript"/>
        </w:rPr>
        <w:t>1, 2</w:t>
      </w:r>
      <w:r w:rsidRPr="00EF5032">
        <w:rPr>
          <w:rFonts w:ascii="Arial" w:eastAsia="Arial" w:hAnsi="Arial" w:cs="Arial"/>
          <w:sz w:val="22"/>
          <w:szCs w:val="22"/>
        </w:rPr>
        <w:t>, Elena Cañadas, Ph</w:t>
      </w:r>
      <w:r>
        <w:rPr>
          <w:rFonts w:ascii="Arial" w:eastAsia="Arial" w:hAnsi="Arial" w:cs="Arial"/>
          <w:sz w:val="22"/>
          <w:szCs w:val="22"/>
        </w:rPr>
        <w:t>.</w:t>
      </w:r>
      <w:r w:rsidRPr="00EF5032"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  <w:vertAlign w:val="superscript"/>
        </w:rPr>
        <w:t>5</w:t>
      </w:r>
      <w:r w:rsidRPr="00EF5032">
        <w:rPr>
          <w:rFonts w:ascii="Arial" w:eastAsia="Arial" w:hAnsi="Arial" w:cs="Arial"/>
          <w:sz w:val="22"/>
          <w:szCs w:val="22"/>
        </w:rPr>
        <w:t>, and Elysa J. Marco</w:t>
      </w:r>
      <w:r>
        <w:rPr>
          <w:rFonts w:ascii="Arial" w:eastAsia="Arial" w:hAnsi="Arial" w:cs="Arial"/>
          <w:sz w:val="22"/>
          <w:szCs w:val="22"/>
        </w:rPr>
        <w:t>, M.D.</w:t>
      </w:r>
      <w:r w:rsidRPr="00EF5032">
        <w:rPr>
          <w:rFonts w:ascii="Arial" w:eastAsia="Arial" w:hAnsi="Arial" w:cs="Arial"/>
          <w:sz w:val="22"/>
          <w:szCs w:val="22"/>
          <w:vertAlign w:val="superscript"/>
        </w:rPr>
        <w:t>4,</w:t>
      </w:r>
      <w:r>
        <w:rPr>
          <w:rFonts w:ascii="Arial" w:eastAsia="Arial" w:hAnsi="Arial" w:cs="Arial"/>
          <w:sz w:val="22"/>
          <w:szCs w:val="22"/>
          <w:vertAlign w:val="superscript"/>
        </w:rPr>
        <w:t>6</w:t>
      </w:r>
      <w:r w:rsidR="00571643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</w:p>
    <w:p w14:paraId="07A75D52" w14:textId="77777777" w:rsidR="008C3067" w:rsidRPr="008C3067" w:rsidRDefault="008C3067" w:rsidP="008C3067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21E3A00D" w14:textId="63652421" w:rsidR="00B37FA5" w:rsidRPr="008C3067" w:rsidRDefault="004205AB" w:rsidP="008C3067">
      <w:pPr>
        <w:spacing w:line="480" w:lineRule="auto"/>
        <w:jc w:val="both"/>
        <w:rPr>
          <w:rFonts w:ascii="Arial" w:eastAsia="Arial" w:hAnsi="Arial" w:cs="Arial"/>
          <w:bCs/>
          <w:sz w:val="22"/>
          <w:szCs w:val="22"/>
          <w:highlight w:val="white"/>
        </w:rPr>
      </w:pPr>
      <w:r>
        <w:rPr>
          <w:rFonts w:ascii="Arial" w:eastAsia="Arial" w:hAnsi="Arial" w:cs="Arial"/>
          <w:b/>
          <w:highlight w:val="white"/>
        </w:rPr>
        <w:t>Supplementary</w:t>
      </w:r>
      <w:r w:rsidR="00B37FA5" w:rsidRPr="00BE2F71">
        <w:rPr>
          <w:rFonts w:ascii="Arial" w:eastAsia="Arial" w:hAnsi="Arial" w:cs="Arial"/>
          <w:b/>
          <w:highlight w:val="white"/>
        </w:rPr>
        <w:t xml:space="preserve"> Information</w:t>
      </w:r>
    </w:p>
    <w:p w14:paraId="347FDEED" w14:textId="7BCC768A" w:rsidR="00B37FA5" w:rsidRPr="00852F45" w:rsidRDefault="00E96F97" w:rsidP="00725483">
      <w:pPr>
        <w:widowControl w:val="0"/>
        <w:spacing w:line="480" w:lineRule="auto"/>
        <w:ind w:left="640" w:hanging="640"/>
        <w:contextualSpacing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  <w:highlight w:val="white"/>
        </w:rPr>
        <w:t>Supplementary</w:t>
      </w:r>
      <w:r w:rsidR="00B37FA5" w:rsidRPr="00852F45">
        <w:rPr>
          <w:rFonts w:ascii="Arial" w:eastAsia="Arial" w:hAnsi="Arial" w:cs="Arial"/>
          <w:b/>
          <w:sz w:val="22"/>
          <w:szCs w:val="22"/>
          <w:highlight w:val="white"/>
        </w:rPr>
        <w:t xml:space="preserve"> Table </w:t>
      </w:r>
      <w:r>
        <w:rPr>
          <w:rFonts w:ascii="Arial" w:eastAsia="Arial" w:hAnsi="Arial" w:cs="Arial"/>
          <w:b/>
          <w:sz w:val="22"/>
          <w:szCs w:val="22"/>
        </w:rPr>
        <w:t>S</w:t>
      </w:r>
      <w:r w:rsidR="003827B3">
        <w:rPr>
          <w:rFonts w:ascii="Arial" w:eastAsia="Arial" w:hAnsi="Arial" w:cs="Arial"/>
          <w:b/>
          <w:sz w:val="22"/>
          <w:szCs w:val="22"/>
        </w:rPr>
        <w:t>1</w:t>
      </w:r>
      <w:r w:rsidR="00B37FA5">
        <w:rPr>
          <w:rFonts w:ascii="Arial" w:eastAsia="Arial" w:hAnsi="Arial" w:cs="Arial"/>
          <w:b/>
          <w:sz w:val="22"/>
          <w:szCs w:val="22"/>
        </w:rPr>
        <w:t xml:space="preserve">. </w:t>
      </w:r>
      <w:r w:rsidR="00B37FA5" w:rsidRPr="009724B0">
        <w:rPr>
          <w:rFonts w:ascii="Arial" w:eastAsia="Arial" w:hAnsi="Arial" w:cs="Arial"/>
          <w:bCs/>
          <w:sz w:val="22"/>
          <w:szCs w:val="22"/>
        </w:rPr>
        <w:t xml:space="preserve">Descriptive statistics for the </w:t>
      </w:r>
      <w:r w:rsidR="00414069" w:rsidRPr="009724B0">
        <w:rPr>
          <w:rFonts w:ascii="Arial" w:eastAsia="Arial" w:hAnsi="Arial" w:cs="Arial"/>
          <w:bCs/>
          <w:sz w:val="22"/>
          <w:szCs w:val="22"/>
        </w:rPr>
        <w:t>WISC-V</w:t>
      </w:r>
    </w:p>
    <w:tbl>
      <w:tblPr>
        <w:tblStyle w:val="2"/>
        <w:tblW w:w="872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2335"/>
        <w:gridCol w:w="2070"/>
      </w:tblGrid>
      <w:tr w:rsidR="00B37FA5" w:rsidRPr="00852F45" w14:paraId="1899431B" w14:textId="77777777" w:rsidTr="008C3067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2897F986" w14:textId="77777777" w:rsidR="00B37FA5" w:rsidRPr="00852F45" w:rsidRDefault="00B37FA5" w:rsidP="00725483">
            <w:pPr>
              <w:spacing w:line="480" w:lineRule="auto"/>
              <w:contextualSpacing/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694C51D5" w14:textId="77777777" w:rsidR="00B37FA5" w:rsidRPr="00852F45" w:rsidRDefault="00B37FA5" w:rsidP="00725483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EC5583" w14:textId="77777777" w:rsidR="00B37FA5" w:rsidRPr="00852F45" w:rsidRDefault="00B37FA5" w:rsidP="00725483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B37FA5" w:rsidRPr="00852F45" w14:paraId="3E1CABC8" w14:textId="77777777" w:rsidTr="008C3067">
        <w:tc>
          <w:tcPr>
            <w:tcW w:w="4320" w:type="dxa"/>
            <w:tcBorders>
              <w:top w:val="single" w:sz="4" w:space="0" w:color="auto"/>
            </w:tcBorders>
          </w:tcPr>
          <w:p w14:paraId="4AB02558" w14:textId="77777777" w:rsidR="00B37FA5" w:rsidRPr="00852F45" w:rsidRDefault="00B37FA5" w:rsidP="00725483">
            <w:pPr>
              <w:spacing w:line="480" w:lineRule="auto"/>
              <w:contextualSpacing/>
              <w:jc w:val="both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sz w:val="22"/>
                <w:szCs w:val="22"/>
              </w:rPr>
              <w:t>Verbal Comprehension Index</w:t>
            </w: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VCI)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62958632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09.9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D4A1537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4.15</w:t>
            </w:r>
          </w:p>
        </w:tc>
      </w:tr>
      <w:tr w:rsidR="00B37FA5" w:rsidRPr="00852F45" w14:paraId="16142DD0" w14:textId="77777777" w:rsidTr="008C3067">
        <w:tc>
          <w:tcPr>
            <w:tcW w:w="4320" w:type="dxa"/>
          </w:tcPr>
          <w:p w14:paraId="6CF6F876" w14:textId="77777777" w:rsidR="00B37FA5" w:rsidRPr="00852F45" w:rsidRDefault="00B37FA5" w:rsidP="00725483">
            <w:pPr>
              <w:spacing w:line="480" w:lineRule="auto"/>
              <w:contextualSpacing/>
              <w:jc w:val="both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sz w:val="22"/>
                <w:szCs w:val="22"/>
              </w:rPr>
              <w:t>Processing Speed Index</w:t>
            </w: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PSI)</w:t>
            </w:r>
          </w:p>
        </w:tc>
        <w:tc>
          <w:tcPr>
            <w:tcW w:w="2335" w:type="dxa"/>
          </w:tcPr>
          <w:p w14:paraId="59A6BAC8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90.88</w:t>
            </w:r>
          </w:p>
        </w:tc>
        <w:tc>
          <w:tcPr>
            <w:tcW w:w="2070" w:type="dxa"/>
          </w:tcPr>
          <w:p w14:paraId="6C58647E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9.53</w:t>
            </w:r>
          </w:p>
        </w:tc>
      </w:tr>
      <w:tr w:rsidR="00B37FA5" w:rsidRPr="00852F45" w14:paraId="28E8E2FC" w14:textId="77777777" w:rsidTr="008C3067">
        <w:tc>
          <w:tcPr>
            <w:tcW w:w="4320" w:type="dxa"/>
          </w:tcPr>
          <w:p w14:paraId="1F2E37BE" w14:textId="77777777" w:rsidR="00B37FA5" w:rsidRPr="00852F45" w:rsidRDefault="00B37FA5" w:rsidP="00725483">
            <w:pPr>
              <w:spacing w:line="480" w:lineRule="auto"/>
              <w:contextualSpacing/>
              <w:jc w:val="both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sz w:val="22"/>
                <w:szCs w:val="22"/>
              </w:rPr>
              <w:t>Working Memory Index</w:t>
            </w: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WMI)</w:t>
            </w:r>
          </w:p>
        </w:tc>
        <w:tc>
          <w:tcPr>
            <w:tcW w:w="2335" w:type="dxa"/>
          </w:tcPr>
          <w:p w14:paraId="4B1D29D2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96.00</w:t>
            </w:r>
          </w:p>
        </w:tc>
        <w:tc>
          <w:tcPr>
            <w:tcW w:w="2070" w:type="dxa"/>
          </w:tcPr>
          <w:p w14:paraId="38DA472A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6.67</w:t>
            </w:r>
          </w:p>
        </w:tc>
      </w:tr>
      <w:tr w:rsidR="00B37FA5" w:rsidRPr="00852F45" w14:paraId="1EC72889" w14:textId="77777777" w:rsidTr="008C3067">
        <w:tc>
          <w:tcPr>
            <w:tcW w:w="4320" w:type="dxa"/>
          </w:tcPr>
          <w:p w14:paraId="0958B764" w14:textId="77777777" w:rsidR="00B37FA5" w:rsidRPr="00852F45" w:rsidRDefault="00B37FA5" w:rsidP="00725483">
            <w:pPr>
              <w:spacing w:line="480" w:lineRule="auto"/>
              <w:contextualSpacing/>
              <w:jc w:val="both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sz w:val="22"/>
                <w:szCs w:val="22"/>
              </w:rPr>
              <w:t>Fluid Reasoning Index</w:t>
            </w: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FRI)</w:t>
            </w:r>
          </w:p>
        </w:tc>
        <w:tc>
          <w:tcPr>
            <w:tcW w:w="2335" w:type="dxa"/>
          </w:tcPr>
          <w:p w14:paraId="2B8022A3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05.38</w:t>
            </w:r>
          </w:p>
        </w:tc>
        <w:tc>
          <w:tcPr>
            <w:tcW w:w="2070" w:type="dxa"/>
          </w:tcPr>
          <w:p w14:paraId="6DBDA09A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3.50</w:t>
            </w:r>
          </w:p>
        </w:tc>
      </w:tr>
      <w:tr w:rsidR="00B37FA5" w:rsidRPr="00852F45" w14:paraId="0B4EC59B" w14:textId="77777777" w:rsidTr="008C3067">
        <w:tc>
          <w:tcPr>
            <w:tcW w:w="4320" w:type="dxa"/>
          </w:tcPr>
          <w:p w14:paraId="596ADB85" w14:textId="77777777" w:rsidR="00B37FA5" w:rsidRPr="00852F45" w:rsidRDefault="00B37FA5" w:rsidP="00725483">
            <w:pPr>
              <w:spacing w:line="480" w:lineRule="auto"/>
              <w:contextualSpacing/>
              <w:jc w:val="both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sz w:val="22"/>
                <w:szCs w:val="22"/>
              </w:rPr>
              <w:t>Visual Spatial Index</w:t>
            </w: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VSI)</w:t>
            </w:r>
          </w:p>
        </w:tc>
        <w:tc>
          <w:tcPr>
            <w:tcW w:w="2335" w:type="dxa"/>
          </w:tcPr>
          <w:p w14:paraId="73746FA7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04.92</w:t>
            </w:r>
          </w:p>
        </w:tc>
        <w:tc>
          <w:tcPr>
            <w:tcW w:w="2070" w:type="dxa"/>
          </w:tcPr>
          <w:p w14:paraId="54EC60EA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4.65</w:t>
            </w:r>
          </w:p>
        </w:tc>
      </w:tr>
      <w:tr w:rsidR="00B37FA5" w:rsidRPr="00852F45" w14:paraId="5EEA5507" w14:textId="77777777" w:rsidTr="008C3067">
        <w:tc>
          <w:tcPr>
            <w:tcW w:w="4320" w:type="dxa"/>
          </w:tcPr>
          <w:p w14:paraId="67FF818E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both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Full scale IQ (FSIQ)</w:t>
            </w:r>
          </w:p>
        </w:tc>
        <w:tc>
          <w:tcPr>
            <w:tcW w:w="2335" w:type="dxa"/>
          </w:tcPr>
          <w:p w14:paraId="501A11E8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385623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03.38</w:t>
            </w:r>
          </w:p>
        </w:tc>
        <w:tc>
          <w:tcPr>
            <w:tcW w:w="2070" w:type="dxa"/>
          </w:tcPr>
          <w:p w14:paraId="132DCBA6" w14:textId="77777777" w:rsidR="00B37FA5" w:rsidRPr="00852F45" w:rsidRDefault="00B37FA5" w:rsidP="00725483">
            <w:pPr>
              <w:shd w:val="clear" w:color="auto" w:fill="FFFFFF"/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52F45">
              <w:rPr>
                <w:rFonts w:ascii="Arial" w:eastAsia="Arial" w:hAnsi="Arial" w:cs="Arial"/>
                <w:color w:val="000000"/>
                <w:sz w:val="22"/>
                <w:szCs w:val="22"/>
              </w:rPr>
              <w:t>14.22</w:t>
            </w:r>
          </w:p>
        </w:tc>
      </w:tr>
    </w:tbl>
    <w:p w14:paraId="5ECCD072" w14:textId="77777777" w:rsidR="00B37FA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72659C9F" w14:textId="2767DB8E" w:rsidR="00B37FA5" w:rsidRDefault="00E96F97" w:rsidP="00725483">
      <w:pPr>
        <w:spacing w:line="48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r w:rsidR="00B37FA5">
        <w:rPr>
          <w:rFonts w:ascii="Arial" w:eastAsia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eastAsia="Arial" w:hAnsi="Arial" w:cs="Arial"/>
          <w:b/>
          <w:bCs/>
          <w:sz w:val="22"/>
          <w:szCs w:val="22"/>
        </w:rPr>
        <w:t>S</w:t>
      </w:r>
      <w:r w:rsidR="003827B3">
        <w:rPr>
          <w:rFonts w:ascii="Arial" w:eastAsia="Arial" w:hAnsi="Arial" w:cs="Arial"/>
          <w:b/>
          <w:bCs/>
          <w:sz w:val="22"/>
          <w:szCs w:val="22"/>
        </w:rPr>
        <w:t>2</w:t>
      </w:r>
      <w:r w:rsidR="00B37FA5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="00B37FA5" w:rsidRPr="009724B0">
        <w:rPr>
          <w:rFonts w:ascii="Arial" w:eastAsia="Arial" w:hAnsi="Arial" w:cs="Arial"/>
          <w:sz w:val="22"/>
          <w:szCs w:val="22"/>
        </w:rPr>
        <w:t xml:space="preserve">Descriptive statistics for behavioral </w:t>
      </w:r>
      <w:r w:rsidRPr="009724B0">
        <w:rPr>
          <w:rFonts w:ascii="Arial" w:eastAsia="Arial" w:hAnsi="Arial" w:cs="Arial"/>
          <w:sz w:val="22"/>
          <w:szCs w:val="22"/>
        </w:rPr>
        <w:t xml:space="preserve">and parent-report </w:t>
      </w:r>
      <w:r w:rsidR="00B37FA5" w:rsidRPr="009724B0">
        <w:rPr>
          <w:rFonts w:ascii="Arial" w:eastAsia="Arial" w:hAnsi="Arial" w:cs="Arial"/>
          <w:sz w:val="22"/>
          <w:szCs w:val="22"/>
        </w:rPr>
        <w:t>data</w:t>
      </w:r>
    </w:p>
    <w:tbl>
      <w:tblPr>
        <w:tblW w:w="8762" w:type="dxa"/>
        <w:tblLayout w:type="fixed"/>
        <w:tblLook w:val="04A0" w:firstRow="1" w:lastRow="0" w:firstColumn="1" w:lastColumn="0" w:noHBand="0" w:noVBand="1"/>
      </w:tblPr>
      <w:tblGrid>
        <w:gridCol w:w="3780"/>
        <w:gridCol w:w="1245"/>
        <w:gridCol w:w="1246"/>
        <w:gridCol w:w="1245"/>
        <w:gridCol w:w="1246"/>
      </w:tblGrid>
      <w:tr w:rsidR="00B37FA5" w:rsidRPr="0045514B" w14:paraId="7EDAF630" w14:textId="77777777" w:rsidTr="006A2015">
        <w:trPr>
          <w:trHeight w:val="420"/>
        </w:trPr>
        <w:tc>
          <w:tcPr>
            <w:tcW w:w="3780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</w:tcPr>
          <w:p w14:paraId="3F367F97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14:paraId="28C99933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Pre-Intervention</w:t>
            </w:r>
          </w:p>
        </w:tc>
        <w:tc>
          <w:tcPr>
            <w:tcW w:w="2491" w:type="dxa"/>
            <w:gridSpan w:val="2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14:paraId="59070F18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Post-Intervention</w:t>
            </w:r>
          </w:p>
        </w:tc>
      </w:tr>
      <w:tr w:rsidR="00B37FA5" w:rsidRPr="0045514B" w14:paraId="5D014580" w14:textId="77777777" w:rsidTr="006A2015">
        <w:trPr>
          <w:trHeight w:val="420"/>
        </w:trPr>
        <w:tc>
          <w:tcPr>
            <w:tcW w:w="3780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</w:tcPr>
          <w:p w14:paraId="312393E9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14:paraId="3CEE30E1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Mean</w:t>
            </w:r>
          </w:p>
        </w:tc>
        <w:tc>
          <w:tcPr>
            <w:tcW w:w="1246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</w:tcPr>
          <w:p w14:paraId="18D5FC69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SD</w:t>
            </w:r>
          </w:p>
        </w:tc>
        <w:tc>
          <w:tcPr>
            <w:tcW w:w="1245" w:type="dxa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14:paraId="6441055C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Mean</w:t>
            </w:r>
          </w:p>
        </w:tc>
        <w:tc>
          <w:tcPr>
            <w:tcW w:w="1246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</w:tcPr>
          <w:p w14:paraId="2D77839F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SD</w:t>
            </w:r>
          </w:p>
        </w:tc>
      </w:tr>
      <w:tr w:rsidR="00B37FA5" w:rsidRPr="0045514B" w14:paraId="69AADD23" w14:textId="77777777" w:rsidTr="006A2015">
        <w:trPr>
          <w:trHeight w:val="420"/>
        </w:trPr>
        <w:tc>
          <w:tcPr>
            <w:tcW w:w="3780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</w:tcPr>
          <w:p w14:paraId="14D41811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Perceptual Discrimination RT</w:t>
            </w: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 xml:space="preserve"> (ms)</w:t>
            </w:r>
          </w:p>
        </w:tc>
        <w:tc>
          <w:tcPr>
            <w:tcW w:w="1245" w:type="dxa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AC127A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531.58</w:t>
            </w:r>
          </w:p>
        </w:tc>
        <w:tc>
          <w:tcPr>
            <w:tcW w:w="1246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F4DA50B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75.66</w:t>
            </w:r>
          </w:p>
        </w:tc>
        <w:tc>
          <w:tcPr>
            <w:tcW w:w="1245" w:type="dxa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C15EDB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491.91</w:t>
            </w:r>
          </w:p>
        </w:tc>
        <w:tc>
          <w:tcPr>
            <w:tcW w:w="1246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560B275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53.28</w:t>
            </w:r>
          </w:p>
        </w:tc>
      </w:tr>
      <w:tr w:rsidR="00B37FA5" w:rsidRPr="0045514B" w14:paraId="1C35DB89" w14:textId="77777777" w:rsidTr="006A2015">
        <w:trPr>
          <w:trHeight w:val="431"/>
        </w:trPr>
        <w:tc>
          <w:tcPr>
            <w:tcW w:w="37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</w:tcPr>
          <w:p w14:paraId="5AF26F1D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 xml:space="preserve">Perceptual Discrimination RTV (ms)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9D9EDA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59.6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6E3D994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4.66</w:t>
            </w:r>
          </w:p>
        </w:tc>
        <w:tc>
          <w:tcPr>
            <w:tcW w:w="1245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1EC813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61.3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DEE5B6A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4.70</w:t>
            </w:r>
          </w:p>
        </w:tc>
      </w:tr>
      <w:tr w:rsidR="00B37FA5" w:rsidRPr="0045514B" w14:paraId="0D0E352C" w14:textId="77777777" w:rsidTr="006A2015">
        <w:trPr>
          <w:trHeight w:val="420"/>
        </w:trPr>
        <w:tc>
          <w:tcPr>
            <w:tcW w:w="37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</w:tcPr>
          <w:p w14:paraId="5933CB11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Sustained Attention RT (ms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024323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449.3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8D66822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65.13</w:t>
            </w:r>
          </w:p>
        </w:tc>
        <w:tc>
          <w:tcPr>
            <w:tcW w:w="1245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65D90F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443.0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2450643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82.08</w:t>
            </w:r>
          </w:p>
        </w:tc>
      </w:tr>
      <w:tr w:rsidR="00B37FA5" w:rsidRPr="0045514B" w14:paraId="01B8B6E0" w14:textId="77777777" w:rsidTr="006A2015">
        <w:trPr>
          <w:trHeight w:val="420"/>
        </w:trPr>
        <w:tc>
          <w:tcPr>
            <w:tcW w:w="37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</w:tcPr>
          <w:p w14:paraId="751AA3FC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Sustained Attention RTV (ms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11F3EF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55.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DC7D531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36.21</w:t>
            </w:r>
          </w:p>
        </w:tc>
        <w:tc>
          <w:tcPr>
            <w:tcW w:w="1245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4A8993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53.8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48C9EE6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50.16</w:t>
            </w:r>
          </w:p>
        </w:tc>
      </w:tr>
      <w:tr w:rsidR="00B37FA5" w:rsidRPr="0045514B" w14:paraId="464DCE26" w14:textId="77777777" w:rsidTr="008C3067">
        <w:trPr>
          <w:trHeight w:val="420"/>
        </w:trPr>
        <w:tc>
          <w:tcPr>
            <w:tcW w:w="37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</w:tcPr>
          <w:p w14:paraId="264C5045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Sustained Attention Tau (ms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B036F1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51.9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B389E27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38.53</w:t>
            </w:r>
          </w:p>
        </w:tc>
        <w:tc>
          <w:tcPr>
            <w:tcW w:w="1245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183FDE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29.8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B5711AC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57.56</w:t>
            </w:r>
          </w:p>
        </w:tc>
      </w:tr>
      <w:tr w:rsidR="00B37FA5" w:rsidRPr="0045514B" w14:paraId="5A42C70C" w14:textId="77777777" w:rsidTr="008C3067">
        <w:trPr>
          <w:trHeight w:val="539"/>
        </w:trPr>
        <w:tc>
          <w:tcPr>
            <w:tcW w:w="3780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</w:tcPr>
          <w:p w14:paraId="31EA5967" w14:textId="77777777" w:rsidR="00B37FA5" w:rsidRPr="0045514B" w:rsidRDefault="00B37FA5" w:rsidP="00725483">
            <w:pPr>
              <w:spacing w:line="480" w:lineRule="auto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Vanderbilt Inattention Score</w:t>
            </w:r>
          </w:p>
        </w:tc>
        <w:tc>
          <w:tcPr>
            <w:tcW w:w="1245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067496D8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22.16</w:t>
            </w:r>
          </w:p>
        </w:tc>
        <w:tc>
          <w:tcPr>
            <w:tcW w:w="1246" w:type="dxa"/>
            <w:tcBorders>
              <w:top w:val="single" w:sz="4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B8874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3.69</w:t>
            </w:r>
          </w:p>
        </w:tc>
        <w:tc>
          <w:tcPr>
            <w:tcW w:w="1245" w:type="dxa"/>
            <w:tcBorders>
              <w:top w:val="single" w:sz="4" w:space="0" w:color="AEAEAE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383E9585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7.16</w:t>
            </w:r>
          </w:p>
        </w:tc>
        <w:tc>
          <w:tcPr>
            <w:tcW w:w="1246" w:type="dxa"/>
            <w:tcBorders>
              <w:top w:val="single" w:sz="4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ADED0" w14:textId="77777777" w:rsidR="00B37FA5" w:rsidRPr="0045514B" w:rsidRDefault="00B37FA5" w:rsidP="00725483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45514B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4.32</w:t>
            </w:r>
          </w:p>
        </w:tc>
      </w:tr>
    </w:tbl>
    <w:p w14:paraId="450FCD66" w14:textId="1DB3BD4B" w:rsidR="00B37FA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137195C1" w14:textId="77777777" w:rsidR="008C3067" w:rsidRPr="00852F45" w:rsidRDefault="008C3067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0A47A770" w14:textId="77777777" w:rsidR="00B37FA5" w:rsidRPr="00852F4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b/>
          <w:sz w:val="22"/>
          <w:szCs w:val="22"/>
          <w:highlight w:val="white"/>
        </w:rPr>
      </w:pPr>
      <w:r w:rsidRPr="00852F45">
        <w:rPr>
          <w:rFonts w:ascii="Arial" w:eastAsia="Arial" w:hAnsi="Arial" w:cs="Arial"/>
          <w:b/>
          <w:sz w:val="22"/>
          <w:szCs w:val="22"/>
          <w:highlight w:val="white"/>
        </w:rPr>
        <w:lastRenderedPageBreak/>
        <w:t>Consideration of potential confounds</w:t>
      </w:r>
    </w:p>
    <w:p w14:paraId="79EF1DF2" w14:textId="483EF983" w:rsidR="00B37FA5" w:rsidRPr="00852F45" w:rsidRDefault="00B37FA5" w:rsidP="00725483">
      <w:pPr>
        <w:pStyle w:val="Heading2"/>
        <w:spacing w:before="0" w:line="480" w:lineRule="auto"/>
        <w:contextualSpacing/>
        <w:jc w:val="both"/>
        <w:rPr>
          <w:rFonts w:ascii="Arial" w:eastAsia="Arial" w:hAnsi="Arial" w:cs="Arial"/>
          <w:b w:val="0"/>
          <w:color w:val="000000"/>
          <w:sz w:val="22"/>
          <w:szCs w:val="22"/>
        </w:rPr>
      </w:pPr>
      <w:r w:rsidRPr="00956309">
        <w:rPr>
          <w:rFonts w:ascii="Arial" w:eastAsia="Arial" w:hAnsi="Arial" w:cs="Arial"/>
          <w:b w:val="0"/>
          <w:bCs w:val="0"/>
          <w:color w:val="000000"/>
          <w:sz w:val="22"/>
          <w:szCs w:val="22"/>
        </w:rPr>
        <w:t xml:space="preserve">As in our previous </w:t>
      </w:r>
      <w:r w:rsidRPr="002B73E1">
        <w:rPr>
          <w:rFonts w:ascii="Arial" w:eastAsia="Arial" w:hAnsi="Arial" w:cs="Arial"/>
          <w:b w:val="0"/>
          <w:bCs w:val="0"/>
          <w:color w:val="000000"/>
          <w:sz w:val="22"/>
          <w:szCs w:val="22"/>
        </w:rPr>
        <w:t>work</w:t>
      </w:r>
      <w:r w:rsidR="002B73E1" w:rsidRPr="002B73E1">
        <w:rPr>
          <w:rFonts w:ascii="Arial" w:hAnsi="Arial" w:cs="Arial"/>
          <w:b w:val="0"/>
          <w:bCs w:val="0"/>
          <w:color w:val="000000"/>
          <w:sz w:val="22"/>
        </w:rPr>
        <w:t>[1</w:t>
      </w:r>
      <w:r w:rsidR="00FA0E58">
        <w:rPr>
          <w:rFonts w:ascii="Arial" w:hAnsi="Arial" w:cs="Arial"/>
          <w:b w:val="0"/>
          <w:bCs w:val="0"/>
          <w:color w:val="000000"/>
          <w:sz w:val="22"/>
        </w:rPr>
        <w:t>8]</w:t>
      </w:r>
      <w:r w:rsidRPr="002B73E1">
        <w:rPr>
          <w:rFonts w:ascii="Arial" w:eastAsia="Arial" w:hAnsi="Arial" w:cs="Arial"/>
          <w:b w:val="0"/>
          <w:bCs w:val="0"/>
          <w:color w:val="000000"/>
          <w:sz w:val="22"/>
          <w:szCs w:val="22"/>
        </w:rPr>
        <w:t>, we</w:t>
      </w:r>
      <w:r w:rsidRPr="00852F45">
        <w:rPr>
          <w:rFonts w:ascii="Arial" w:eastAsia="Arial" w:hAnsi="Arial" w:cs="Arial"/>
          <w:b w:val="0"/>
          <w:color w:val="000000"/>
          <w:sz w:val="22"/>
          <w:szCs w:val="22"/>
        </w:rPr>
        <w:t xml:space="preserve"> also administered a Basic Response Time (BRT) task as a measure of simple motoric response time to ensure that any differences observed between groups were not due to differences in basic motoric quickness. In this task, participants responded to a target stimulus (40 trials) by tapping a button with their dominant hand.</w:t>
      </w:r>
    </w:p>
    <w:p w14:paraId="655CB7D6" w14:textId="6CA38444" w:rsidR="00B37FA5" w:rsidRPr="00852F4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 w:rsidRPr="00852F45">
        <w:rPr>
          <w:rFonts w:ascii="Arial" w:eastAsia="Arial" w:hAnsi="Arial" w:cs="Arial"/>
          <w:sz w:val="22"/>
          <w:szCs w:val="22"/>
          <w:highlight w:val="white"/>
        </w:rPr>
        <w:t>We observed a significant improvement on BRT RT (</w:t>
      </w:r>
      <w:r w:rsidR="00222857">
        <w:rPr>
          <w:rFonts w:ascii="Arial" w:eastAsia="Arial" w:hAnsi="Arial" w:cs="Arial"/>
          <w:sz w:val="22"/>
          <w:szCs w:val="22"/>
          <w:highlight w:val="white"/>
        </w:rPr>
        <w:t>mean</w:t>
      </w:r>
      <w:r w:rsidR="00222857" w:rsidRPr="00852F45">
        <w:rPr>
          <w:rFonts w:ascii="Arial" w:eastAsia="Arial" w:hAnsi="Arial" w:cs="Arial"/>
          <w:sz w:val="22"/>
          <w:szCs w:val="22"/>
          <w:highlight w:val="white"/>
        </w:rPr>
        <w:t xml:space="preserve"> </w:t>
      </w:r>
      <w:r w:rsidR="005B0F30" w:rsidRPr="00852F45">
        <w:rPr>
          <w:rFonts w:ascii="Arial" w:eastAsia="Arial" w:hAnsi="Arial" w:cs="Arial"/>
          <w:sz w:val="22"/>
          <w:szCs w:val="22"/>
          <w:highlight w:val="white"/>
        </w:rPr>
        <w:t xml:space="preserve">± </w:t>
      </w:r>
      <w:r w:rsidR="005B0F30">
        <w:rPr>
          <w:rFonts w:ascii="Arial" w:eastAsia="Arial" w:hAnsi="Arial" w:cs="Arial"/>
          <w:sz w:val="22"/>
          <w:szCs w:val="22"/>
          <w:highlight w:val="white"/>
        </w:rPr>
        <w:t xml:space="preserve"> SE </w:t>
      </w:r>
      <w:r w:rsidRPr="00852F45">
        <w:rPr>
          <w:rFonts w:ascii="Arial" w:eastAsia="Arial" w:hAnsi="Arial" w:cs="Arial"/>
          <w:sz w:val="22"/>
          <w:szCs w:val="22"/>
          <w:highlight w:val="white"/>
        </w:rPr>
        <w:t>gain = 90.43</w:t>
      </w:r>
      <w:r w:rsidR="005B0F30">
        <w:rPr>
          <w:rFonts w:ascii="Arial" w:eastAsia="Arial" w:hAnsi="Arial" w:cs="Arial"/>
          <w:sz w:val="22"/>
          <w:szCs w:val="22"/>
          <w:highlight w:val="white"/>
        </w:rPr>
        <w:t xml:space="preserve"> </w:t>
      </w:r>
      <w:r w:rsidR="005B0F30" w:rsidRPr="00852F45">
        <w:rPr>
          <w:rFonts w:ascii="Arial" w:eastAsia="Arial" w:hAnsi="Arial" w:cs="Arial"/>
          <w:sz w:val="22"/>
          <w:szCs w:val="22"/>
          <w:highlight w:val="white"/>
        </w:rPr>
        <w:t xml:space="preserve">± </w:t>
      </w:r>
      <w:r w:rsidR="005B0F30">
        <w:rPr>
          <w:rFonts w:ascii="Arial" w:eastAsia="Arial" w:hAnsi="Arial" w:cs="Arial"/>
          <w:sz w:val="22"/>
          <w:szCs w:val="22"/>
          <w:highlight w:val="white"/>
        </w:rPr>
        <w:t xml:space="preserve"> 38.10 </w:t>
      </w:r>
      <w:r w:rsidRPr="00852F45">
        <w:rPr>
          <w:rFonts w:ascii="Arial" w:eastAsia="Arial" w:hAnsi="Arial" w:cs="Arial"/>
          <w:sz w:val="22"/>
          <w:szCs w:val="22"/>
          <w:highlight w:val="white"/>
        </w:rPr>
        <w:t xml:space="preserve">ms, t(1,23) = 2.37, p = 0.03), suggesting that participants performed faster on this measure following </w:t>
      </w:r>
      <w:r>
        <w:rPr>
          <w:rFonts w:ascii="Arial" w:eastAsia="Arial" w:hAnsi="Arial" w:cs="Arial"/>
          <w:sz w:val="22"/>
          <w:szCs w:val="22"/>
          <w:highlight w:val="white"/>
        </w:rPr>
        <w:t xml:space="preserve">the </w:t>
      </w:r>
      <w:r w:rsidRPr="00A5539B">
        <w:rPr>
          <w:rFonts w:ascii="Arial" w:eastAsia="Arial" w:hAnsi="Arial" w:cs="Arial"/>
          <w:sz w:val="22"/>
          <w:szCs w:val="22"/>
        </w:rPr>
        <w:t xml:space="preserve">intervention. </w:t>
      </w:r>
      <w:r w:rsidRPr="00852F45">
        <w:rPr>
          <w:rFonts w:ascii="Arial" w:eastAsia="Arial" w:hAnsi="Arial" w:cs="Arial"/>
          <w:sz w:val="22"/>
          <w:szCs w:val="22"/>
          <w:highlight w:val="white"/>
        </w:rPr>
        <w:t>However, we conducted correlations between BRT RT gains and the behavioral and neural metrics and found that BRT RT gains were only marginally related to Vanderbilt gains (</w:t>
      </w:r>
      <w:r w:rsidRPr="00852F45">
        <w:rPr>
          <w:rFonts w:ascii="Arial" w:eastAsia="Arial" w:hAnsi="Arial" w:cs="Arial"/>
          <w:sz w:val="22"/>
          <w:szCs w:val="22"/>
        </w:rPr>
        <w:t xml:space="preserve">r(23) = 0.39, p = 0.06), but were not related </w:t>
      </w:r>
      <w:r w:rsidRPr="00852F45">
        <w:rPr>
          <w:rFonts w:ascii="Arial" w:hAnsi="Arial" w:cs="Arial"/>
        </w:rPr>
        <w:t xml:space="preserve"> </w:t>
      </w:r>
      <w:r w:rsidRPr="00852F45">
        <w:rPr>
          <w:rFonts w:ascii="Arial" w:eastAsia="Arial" w:hAnsi="Arial" w:cs="Arial"/>
          <w:sz w:val="22"/>
          <w:szCs w:val="22"/>
        </w:rPr>
        <w:t xml:space="preserve">to any of the other behavioral or EEG measures that exhibited </w:t>
      </w:r>
      <w:r>
        <w:rPr>
          <w:rFonts w:ascii="Arial" w:eastAsia="Arial" w:hAnsi="Arial" w:cs="Arial"/>
          <w:sz w:val="22"/>
          <w:szCs w:val="22"/>
        </w:rPr>
        <w:t>intervention</w:t>
      </w:r>
      <w:r w:rsidRPr="00852F45">
        <w:rPr>
          <w:rFonts w:ascii="Arial" w:eastAsia="Arial" w:hAnsi="Arial" w:cs="Arial"/>
          <w:sz w:val="22"/>
          <w:szCs w:val="22"/>
        </w:rPr>
        <w:t xml:space="preserve">-related changes </w:t>
      </w:r>
      <w:r w:rsidRPr="008C3067">
        <w:rPr>
          <w:rFonts w:ascii="Arial" w:eastAsia="Arial" w:hAnsi="Arial" w:cs="Arial"/>
          <w:sz w:val="22"/>
          <w:szCs w:val="22"/>
        </w:rPr>
        <w:t xml:space="preserve">(p = 0.14-0.72). </w:t>
      </w:r>
      <w:r w:rsidRPr="00852F45">
        <w:rPr>
          <w:rFonts w:ascii="Arial" w:eastAsia="Arial" w:hAnsi="Arial" w:cs="Arial"/>
          <w:sz w:val="22"/>
          <w:szCs w:val="22"/>
          <w:highlight w:val="white"/>
        </w:rPr>
        <w:t xml:space="preserve">Additionally, the improvements on Vanderbilt remained significant after controlling for participant BRT RT gains (assessed with a repeated-measures ANOVA with a within-subjects factor of time, controlling for BRT RT gain: F(1,24) = 22.00, p = 0.001) Importantly, this demonstrates that the changes in </w:t>
      </w:r>
      <w:r w:rsidRPr="00852F45">
        <w:rPr>
          <w:rFonts w:ascii="Arial" w:eastAsia="Arial" w:hAnsi="Arial" w:cs="Arial"/>
          <w:sz w:val="22"/>
          <w:szCs w:val="22"/>
        </w:rPr>
        <w:t xml:space="preserve">motoric quickness were not related to, or driving, the </w:t>
      </w:r>
      <w:r>
        <w:rPr>
          <w:rFonts w:ascii="Arial" w:eastAsia="Arial" w:hAnsi="Arial" w:cs="Arial"/>
          <w:sz w:val="22"/>
          <w:szCs w:val="22"/>
        </w:rPr>
        <w:t>intervention</w:t>
      </w:r>
      <w:r w:rsidRPr="00852F45">
        <w:rPr>
          <w:rFonts w:ascii="Arial" w:eastAsia="Arial" w:hAnsi="Arial" w:cs="Arial"/>
          <w:sz w:val="22"/>
          <w:szCs w:val="22"/>
        </w:rPr>
        <w:t>-related improvements in behavior and underlying neural activity.</w:t>
      </w:r>
    </w:p>
    <w:p w14:paraId="31056E60" w14:textId="77777777" w:rsidR="00B37FA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3868265A" w14:textId="77777777" w:rsidR="00B37FA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0E941D7F" w14:textId="77777777" w:rsidR="00B37FA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633C3999" w14:textId="77777777" w:rsidR="00B37FA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187A7FB8" w14:textId="77777777" w:rsidR="00B37FA5" w:rsidRDefault="00B37FA5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608A2CDC" w14:textId="6DBE3A14" w:rsidR="00B37FA5" w:rsidRDefault="00B37FA5" w:rsidP="00725483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2FE7D2A2" w14:textId="77777777" w:rsidR="00B37FA5" w:rsidRPr="009E24BD" w:rsidRDefault="00B37FA5" w:rsidP="00725483">
      <w:pPr>
        <w:spacing w:line="480" w:lineRule="auto"/>
        <w:rPr>
          <w:rFonts w:ascii="Arial" w:eastAsia="Times New Roman" w:hAnsi="Arial" w:cs="Arial"/>
          <w:color w:val="000000"/>
          <w:sz w:val="22"/>
        </w:rPr>
      </w:pPr>
    </w:p>
    <w:p w14:paraId="63C0A7A6" w14:textId="77777777" w:rsidR="00B25D72" w:rsidRPr="00852F45" w:rsidRDefault="00B25D72" w:rsidP="00725483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sectPr w:rsidR="00B25D72" w:rsidRPr="00852F45" w:rsidSect="0072548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DC5B6" w14:textId="77777777" w:rsidR="00C37D57" w:rsidRDefault="00C37D57">
      <w:r>
        <w:separator/>
      </w:r>
    </w:p>
  </w:endnote>
  <w:endnote w:type="continuationSeparator" w:id="0">
    <w:p w14:paraId="073CD09F" w14:textId="77777777" w:rsidR="00C37D57" w:rsidRDefault="00C37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11" w14:textId="77777777" w:rsidR="005710B4" w:rsidRDefault="005710B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end"/>
    </w:r>
  </w:p>
  <w:p w14:paraId="00000112" w14:textId="77777777" w:rsidR="005710B4" w:rsidRDefault="005710B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rFonts w:eastAsia="Calibri"/>
        <w:color w:val="000000"/>
      </w:rPr>
    </w:pPr>
    <w:r>
      <w:rPr>
        <w:rFonts w:eastAsia="Calibri"/>
        <w:color w:val="000000"/>
      </w:rPr>
      <w:t>[Type text][Type text][Type text]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F" w14:textId="2317DEAD" w:rsidR="005710B4" w:rsidRPr="008B250A" w:rsidRDefault="005710B4" w:rsidP="008B250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Arial" w:eastAsia="Calibri" w:hAnsi="Arial" w:cs="Arial"/>
        <w:color w:val="000000"/>
        <w:sz w:val="20"/>
        <w:szCs w:val="20"/>
      </w:rPr>
    </w:pPr>
    <w:r w:rsidRPr="008B250A">
      <w:rPr>
        <w:rFonts w:ascii="Arial" w:eastAsia="Calibri" w:hAnsi="Arial" w:cs="Arial"/>
        <w:color w:val="000000"/>
        <w:sz w:val="20"/>
        <w:szCs w:val="20"/>
      </w:rPr>
      <w:fldChar w:fldCharType="begin"/>
    </w:r>
    <w:r w:rsidRPr="008B250A">
      <w:rPr>
        <w:rFonts w:ascii="Arial" w:eastAsia="Calibri" w:hAnsi="Arial" w:cs="Arial"/>
        <w:color w:val="000000"/>
        <w:sz w:val="20"/>
        <w:szCs w:val="20"/>
      </w:rPr>
      <w:instrText>PAGE</w:instrText>
    </w:r>
    <w:r w:rsidRPr="008B250A">
      <w:rPr>
        <w:rFonts w:ascii="Arial" w:eastAsia="Calibri" w:hAnsi="Arial" w:cs="Arial"/>
        <w:color w:val="000000"/>
        <w:sz w:val="20"/>
        <w:szCs w:val="20"/>
      </w:rPr>
      <w:fldChar w:fldCharType="separate"/>
    </w:r>
    <w:r w:rsidRPr="008B250A">
      <w:rPr>
        <w:rFonts w:ascii="Arial" w:eastAsia="Calibri" w:hAnsi="Arial" w:cs="Arial"/>
        <w:noProof/>
        <w:color w:val="000000"/>
        <w:sz w:val="20"/>
        <w:szCs w:val="20"/>
      </w:rPr>
      <w:t>1</w:t>
    </w:r>
    <w:r w:rsidRPr="008B250A">
      <w:rPr>
        <w:rFonts w:ascii="Arial" w:eastAsia="Calibri" w:hAnsi="Arial" w:cs="Arial"/>
        <w:color w:val="000000"/>
        <w:sz w:val="20"/>
        <w:szCs w:val="20"/>
      </w:rPr>
      <w:fldChar w:fldCharType="end"/>
    </w:r>
  </w:p>
  <w:p w14:paraId="00000110" w14:textId="77777777" w:rsidR="005710B4" w:rsidRDefault="005710B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60594" w14:textId="77777777" w:rsidR="00C37D57" w:rsidRDefault="00C37D57">
      <w:r>
        <w:separator/>
      </w:r>
    </w:p>
  </w:footnote>
  <w:footnote w:type="continuationSeparator" w:id="0">
    <w:p w14:paraId="3E4409AC" w14:textId="77777777" w:rsidR="00C37D57" w:rsidRDefault="00C37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209B7"/>
    <w:multiLevelType w:val="multilevel"/>
    <w:tmpl w:val="D47E91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48B2FC4"/>
    <w:multiLevelType w:val="hybridMultilevel"/>
    <w:tmpl w:val="5C80E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C22EE"/>
    <w:multiLevelType w:val="hybridMultilevel"/>
    <w:tmpl w:val="9EEEB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86387"/>
    <w:multiLevelType w:val="hybridMultilevel"/>
    <w:tmpl w:val="F5F2E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E0039"/>
    <w:multiLevelType w:val="hybridMultilevel"/>
    <w:tmpl w:val="650C0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895FFF"/>
    <w:multiLevelType w:val="hybridMultilevel"/>
    <w:tmpl w:val="2282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4B5B24"/>
    <w:multiLevelType w:val="hybridMultilevel"/>
    <w:tmpl w:val="8E5616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8656A6"/>
    <w:multiLevelType w:val="hybridMultilevel"/>
    <w:tmpl w:val="D5B86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2"/>
  </w:num>
  <w:num w:numId="5">
    <w:abstractNumId w:val="1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23D"/>
    <w:rsid w:val="00004BAE"/>
    <w:rsid w:val="000120B5"/>
    <w:rsid w:val="000143F6"/>
    <w:rsid w:val="000146F5"/>
    <w:rsid w:val="00015364"/>
    <w:rsid w:val="00017EE4"/>
    <w:rsid w:val="00020CB1"/>
    <w:rsid w:val="00024C90"/>
    <w:rsid w:val="00031F5C"/>
    <w:rsid w:val="000425E3"/>
    <w:rsid w:val="00042D5B"/>
    <w:rsid w:val="00043CE3"/>
    <w:rsid w:val="00043F9E"/>
    <w:rsid w:val="0004611D"/>
    <w:rsid w:val="0005167D"/>
    <w:rsid w:val="00051EF7"/>
    <w:rsid w:val="00055C0E"/>
    <w:rsid w:val="000579B3"/>
    <w:rsid w:val="00062E4F"/>
    <w:rsid w:val="000665AF"/>
    <w:rsid w:val="00071074"/>
    <w:rsid w:val="000741B9"/>
    <w:rsid w:val="000744F1"/>
    <w:rsid w:val="000846B0"/>
    <w:rsid w:val="0008526C"/>
    <w:rsid w:val="00085B69"/>
    <w:rsid w:val="00097955"/>
    <w:rsid w:val="000A2553"/>
    <w:rsid w:val="000A610C"/>
    <w:rsid w:val="000A7C41"/>
    <w:rsid w:val="000B2B55"/>
    <w:rsid w:val="000B3074"/>
    <w:rsid w:val="000B4146"/>
    <w:rsid w:val="000B6FE6"/>
    <w:rsid w:val="000C11CD"/>
    <w:rsid w:val="000C6099"/>
    <w:rsid w:val="000D101D"/>
    <w:rsid w:val="000D234F"/>
    <w:rsid w:val="000D42FE"/>
    <w:rsid w:val="000D6638"/>
    <w:rsid w:val="000D6B0F"/>
    <w:rsid w:val="000E18E2"/>
    <w:rsid w:val="000E2B6E"/>
    <w:rsid w:val="000E7F8E"/>
    <w:rsid w:val="000F0D36"/>
    <w:rsid w:val="000F1B84"/>
    <w:rsid w:val="000F1E62"/>
    <w:rsid w:val="000F34D8"/>
    <w:rsid w:val="000F37CB"/>
    <w:rsid w:val="000F45B2"/>
    <w:rsid w:val="000F7859"/>
    <w:rsid w:val="001009D8"/>
    <w:rsid w:val="00101B72"/>
    <w:rsid w:val="00106583"/>
    <w:rsid w:val="0011379F"/>
    <w:rsid w:val="00114408"/>
    <w:rsid w:val="00116A07"/>
    <w:rsid w:val="00116E1E"/>
    <w:rsid w:val="001176D0"/>
    <w:rsid w:val="00127FC7"/>
    <w:rsid w:val="0013312A"/>
    <w:rsid w:val="00134756"/>
    <w:rsid w:val="00136931"/>
    <w:rsid w:val="00142BF8"/>
    <w:rsid w:val="001435ED"/>
    <w:rsid w:val="00147B22"/>
    <w:rsid w:val="00151659"/>
    <w:rsid w:val="00151E04"/>
    <w:rsid w:val="001532C3"/>
    <w:rsid w:val="0015758B"/>
    <w:rsid w:val="00162FDA"/>
    <w:rsid w:val="001658EB"/>
    <w:rsid w:val="001706EC"/>
    <w:rsid w:val="00171479"/>
    <w:rsid w:val="0017267F"/>
    <w:rsid w:val="00173A75"/>
    <w:rsid w:val="00173F96"/>
    <w:rsid w:val="00175019"/>
    <w:rsid w:val="00175040"/>
    <w:rsid w:val="00175066"/>
    <w:rsid w:val="00176C4B"/>
    <w:rsid w:val="00177F59"/>
    <w:rsid w:val="0018320C"/>
    <w:rsid w:val="001838B5"/>
    <w:rsid w:val="00185EEE"/>
    <w:rsid w:val="0018775C"/>
    <w:rsid w:val="00187760"/>
    <w:rsid w:val="00191D54"/>
    <w:rsid w:val="001947B6"/>
    <w:rsid w:val="001952B3"/>
    <w:rsid w:val="00197E5A"/>
    <w:rsid w:val="001A13B2"/>
    <w:rsid w:val="001A194F"/>
    <w:rsid w:val="001A383A"/>
    <w:rsid w:val="001A3DA8"/>
    <w:rsid w:val="001A5D59"/>
    <w:rsid w:val="001B27E7"/>
    <w:rsid w:val="001B4D91"/>
    <w:rsid w:val="001B6507"/>
    <w:rsid w:val="001B6F84"/>
    <w:rsid w:val="001C4155"/>
    <w:rsid w:val="001C44CD"/>
    <w:rsid w:val="001D0529"/>
    <w:rsid w:val="001D5473"/>
    <w:rsid w:val="001D5A63"/>
    <w:rsid w:val="001E5B3A"/>
    <w:rsid w:val="001E6172"/>
    <w:rsid w:val="001E7690"/>
    <w:rsid w:val="001E771F"/>
    <w:rsid w:val="001F16FD"/>
    <w:rsid w:val="001F1FFC"/>
    <w:rsid w:val="001F4FFB"/>
    <w:rsid w:val="001F5086"/>
    <w:rsid w:val="001F5147"/>
    <w:rsid w:val="00200D0E"/>
    <w:rsid w:val="0020212C"/>
    <w:rsid w:val="002047D8"/>
    <w:rsid w:val="00205A49"/>
    <w:rsid w:val="0020711A"/>
    <w:rsid w:val="00207421"/>
    <w:rsid w:val="0021099F"/>
    <w:rsid w:val="002151B3"/>
    <w:rsid w:val="00216ACA"/>
    <w:rsid w:val="002176CC"/>
    <w:rsid w:val="00220899"/>
    <w:rsid w:val="00222857"/>
    <w:rsid w:val="00224147"/>
    <w:rsid w:val="002241FC"/>
    <w:rsid w:val="00224863"/>
    <w:rsid w:val="00230D8E"/>
    <w:rsid w:val="0023135B"/>
    <w:rsid w:val="00232876"/>
    <w:rsid w:val="00233D01"/>
    <w:rsid w:val="002343C7"/>
    <w:rsid w:val="002348BA"/>
    <w:rsid w:val="002418EF"/>
    <w:rsid w:val="00246132"/>
    <w:rsid w:val="0024683F"/>
    <w:rsid w:val="002469BD"/>
    <w:rsid w:val="00250582"/>
    <w:rsid w:val="0025316E"/>
    <w:rsid w:val="002554FF"/>
    <w:rsid w:val="0025640F"/>
    <w:rsid w:val="00256B6C"/>
    <w:rsid w:val="00257D8B"/>
    <w:rsid w:val="00261628"/>
    <w:rsid w:val="0026182D"/>
    <w:rsid w:val="002664AD"/>
    <w:rsid w:val="002668D7"/>
    <w:rsid w:val="0026773B"/>
    <w:rsid w:val="002706C1"/>
    <w:rsid w:val="0027077C"/>
    <w:rsid w:val="00270D32"/>
    <w:rsid w:val="00270D8E"/>
    <w:rsid w:val="002723A6"/>
    <w:rsid w:val="00274C3D"/>
    <w:rsid w:val="002801D8"/>
    <w:rsid w:val="00280B10"/>
    <w:rsid w:val="00282D41"/>
    <w:rsid w:val="00287C50"/>
    <w:rsid w:val="00290FAF"/>
    <w:rsid w:val="00294CBD"/>
    <w:rsid w:val="00297686"/>
    <w:rsid w:val="002A1DF2"/>
    <w:rsid w:val="002B0E8D"/>
    <w:rsid w:val="002B57B7"/>
    <w:rsid w:val="002B73E1"/>
    <w:rsid w:val="002B7942"/>
    <w:rsid w:val="002C5CCF"/>
    <w:rsid w:val="002C7A7E"/>
    <w:rsid w:val="002D3E2E"/>
    <w:rsid w:val="002D4B11"/>
    <w:rsid w:val="002D6479"/>
    <w:rsid w:val="002E0FF4"/>
    <w:rsid w:val="002E53DB"/>
    <w:rsid w:val="002F0E14"/>
    <w:rsid w:val="002F1E4A"/>
    <w:rsid w:val="002F425B"/>
    <w:rsid w:val="002F518B"/>
    <w:rsid w:val="002F7D93"/>
    <w:rsid w:val="003010FA"/>
    <w:rsid w:val="00302677"/>
    <w:rsid w:val="00302699"/>
    <w:rsid w:val="00303A6B"/>
    <w:rsid w:val="003059C5"/>
    <w:rsid w:val="003105B5"/>
    <w:rsid w:val="0031562E"/>
    <w:rsid w:val="0031700E"/>
    <w:rsid w:val="00325810"/>
    <w:rsid w:val="00326457"/>
    <w:rsid w:val="003319E1"/>
    <w:rsid w:val="00333E21"/>
    <w:rsid w:val="0033506D"/>
    <w:rsid w:val="0033630A"/>
    <w:rsid w:val="00336F81"/>
    <w:rsid w:val="0034032B"/>
    <w:rsid w:val="00342E08"/>
    <w:rsid w:val="00342F8E"/>
    <w:rsid w:val="003453DA"/>
    <w:rsid w:val="00345ABC"/>
    <w:rsid w:val="00345CA5"/>
    <w:rsid w:val="00346F37"/>
    <w:rsid w:val="00350770"/>
    <w:rsid w:val="00355B05"/>
    <w:rsid w:val="00356447"/>
    <w:rsid w:val="00360F10"/>
    <w:rsid w:val="00360F74"/>
    <w:rsid w:val="0036125E"/>
    <w:rsid w:val="00363A2D"/>
    <w:rsid w:val="0036614F"/>
    <w:rsid w:val="003669D0"/>
    <w:rsid w:val="003669FA"/>
    <w:rsid w:val="00367672"/>
    <w:rsid w:val="00375B24"/>
    <w:rsid w:val="003768E0"/>
    <w:rsid w:val="00380AE0"/>
    <w:rsid w:val="0038177D"/>
    <w:rsid w:val="00382072"/>
    <w:rsid w:val="003827B3"/>
    <w:rsid w:val="00384C15"/>
    <w:rsid w:val="00387628"/>
    <w:rsid w:val="003903FC"/>
    <w:rsid w:val="003907A2"/>
    <w:rsid w:val="0039131B"/>
    <w:rsid w:val="00392444"/>
    <w:rsid w:val="00392E85"/>
    <w:rsid w:val="0039365E"/>
    <w:rsid w:val="00396FA1"/>
    <w:rsid w:val="00397369"/>
    <w:rsid w:val="003A1429"/>
    <w:rsid w:val="003A2B88"/>
    <w:rsid w:val="003A6730"/>
    <w:rsid w:val="003B1FD0"/>
    <w:rsid w:val="003B2DFD"/>
    <w:rsid w:val="003B316A"/>
    <w:rsid w:val="003B511B"/>
    <w:rsid w:val="003C6068"/>
    <w:rsid w:val="003E4EAD"/>
    <w:rsid w:val="003E6904"/>
    <w:rsid w:val="003E7779"/>
    <w:rsid w:val="003F31FF"/>
    <w:rsid w:val="003F63E8"/>
    <w:rsid w:val="003F6B9D"/>
    <w:rsid w:val="003F6C37"/>
    <w:rsid w:val="004017DE"/>
    <w:rsid w:val="00403671"/>
    <w:rsid w:val="00403AB4"/>
    <w:rsid w:val="00403E73"/>
    <w:rsid w:val="00404557"/>
    <w:rsid w:val="00414069"/>
    <w:rsid w:val="00414A84"/>
    <w:rsid w:val="004205AB"/>
    <w:rsid w:val="00422BD7"/>
    <w:rsid w:val="00423E04"/>
    <w:rsid w:val="00430384"/>
    <w:rsid w:val="004327EC"/>
    <w:rsid w:val="00444D1C"/>
    <w:rsid w:val="00452732"/>
    <w:rsid w:val="0045514B"/>
    <w:rsid w:val="0045553B"/>
    <w:rsid w:val="00455DA9"/>
    <w:rsid w:val="004613D4"/>
    <w:rsid w:val="00462B98"/>
    <w:rsid w:val="004663FE"/>
    <w:rsid w:val="004707BE"/>
    <w:rsid w:val="00472CD0"/>
    <w:rsid w:val="00473B85"/>
    <w:rsid w:val="00474AFD"/>
    <w:rsid w:val="004779B6"/>
    <w:rsid w:val="004822E6"/>
    <w:rsid w:val="004826AE"/>
    <w:rsid w:val="00487827"/>
    <w:rsid w:val="004917FF"/>
    <w:rsid w:val="004928C3"/>
    <w:rsid w:val="004A0F4E"/>
    <w:rsid w:val="004A2D66"/>
    <w:rsid w:val="004A3160"/>
    <w:rsid w:val="004A3310"/>
    <w:rsid w:val="004B0E72"/>
    <w:rsid w:val="004B3BC2"/>
    <w:rsid w:val="004B440A"/>
    <w:rsid w:val="004B4946"/>
    <w:rsid w:val="004B77A3"/>
    <w:rsid w:val="004C02EE"/>
    <w:rsid w:val="004C077D"/>
    <w:rsid w:val="004C411A"/>
    <w:rsid w:val="004C4E27"/>
    <w:rsid w:val="004C7D95"/>
    <w:rsid w:val="004D4DC6"/>
    <w:rsid w:val="004D6BF9"/>
    <w:rsid w:val="004E578B"/>
    <w:rsid w:val="004E7556"/>
    <w:rsid w:val="004F1A07"/>
    <w:rsid w:val="004F292A"/>
    <w:rsid w:val="004F2C4C"/>
    <w:rsid w:val="004F3097"/>
    <w:rsid w:val="004F35B8"/>
    <w:rsid w:val="004F47C6"/>
    <w:rsid w:val="004F5878"/>
    <w:rsid w:val="004F6B51"/>
    <w:rsid w:val="00501C38"/>
    <w:rsid w:val="005020ED"/>
    <w:rsid w:val="0050717C"/>
    <w:rsid w:val="00510D89"/>
    <w:rsid w:val="005119C0"/>
    <w:rsid w:val="00523E81"/>
    <w:rsid w:val="00525F27"/>
    <w:rsid w:val="00530208"/>
    <w:rsid w:val="005309C7"/>
    <w:rsid w:val="00534070"/>
    <w:rsid w:val="00537915"/>
    <w:rsid w:val="00537DC3"/>
    <w:rsid w:val="0055161C"/>
    <w:rsid w:val="00552048"/>
    <w:rsid w:val="00552138"/>
    <w:rsid w:val="00552EA7"/>
    <w:rsid w:val="00561D9D"/>
    <w:rsid w:val="0056412F"/>
    <w:rsid w:val="0056419F"/>
    <w:rsid w:val="00565DA9"/>
    <w:rsid w:val="00566B02"/>
    <w:rsid w:val="00567C28"/>
    <w:rsid w:val="005700E9"/>
    <w:rsid w:val="005710B4"/>
    <w:rsid w:val="00571643"/>
    <w:rsid w:val="00571DE6"/>
    <w:rsid w:val="0057370E"/>
    <w:rsid w:val="00574528"/>
    <w:rsid w:val="00574D12"/>
    <w:rsid w:val="00575223"/>
    <w:rsid w:val="005758DB"/>
    <w:rsid w:val="00580674"/>
    <w:rsid w:val="005819EF"/>
    <w:rsid w:val="00583994"/>
    <w:rsid w:val="00586055"/>
    <w:rsid w:val="00591E74"/>
    <w:rsid w:val="00592007"/>
    <w:rsid w:val="00593721"/>
    <w:rsid w:val="005953E6"/>
    <w:rsid w:val="005A3FD5"/>
    <w:rsid w:val="005B0F30"/>
    <w:rsid w:val="005B14E9"/>
    <w:rsid w:val="005B2761"/>
    <w:rsid w:val="005B3D96"/>
    <w:rsid w:val="005B4E3E"/>
    <w:rsid w:val="005B52BB"/>
    <w:rsid w:val="005B5E1E"/>
    <w:rsid w:val="005B616F"/>
    <w:rsid w:val="005C0329"/>
    <w:rsid w:val="005C05E7"/>
    <w:rsid w:val="005C4DBC"/>
    <w:rsid w:val="005E03A2"/>
    <w:rsid w:val="005E169A"/>
    <w:rsid w:val="005E5281"/>
    <w:rsid w:val="005E70F1"/>
    <w:rsid w:val="005F14C2"/>
    <w:rsid w:val="005F607E"/>
    <w:rsid w:val="005F7491"/>
    <w:rsid w:val="005F7507"/>
    <w:rsid w:val="0060021E"/>
    <w:rsid w:val="006010C9"/>
    <w:rsid w:val="00602289"/>
    <w:rsid w:val="00602F01"/>
    <w:rsid w:val="00605878"/>
    <w:rsid w:val="00607DD4"/>
    <w:rsid w:val="00616D9F"/>
    <w:rsid w:val="00617B24"/>
    <w:rsid w:val="00620340"/>
    <w:rsid w:val="00623D82"/>
    <w:rsid w:val="00624F45"/>
    <w:rsid w:val="00626BA3"/>
    <w:rsid w:val="006420AB"/>
    <w:rsid w:val="00653637"/>
    <w:rsid w:val="006610A6"/>
    <w:rsid w:val="006616AB"/>
    <w:rsid w:val="006707E8"/>
    <w:rsid w:val="006717F8"/>
    <w:rsid w:val="00674115"/>
    <w:rsid w:val="00676C27"/>
    <w:rsid w:val="006814FA"/>
    <w:rsid w:val="0068438E"/>
    <w:rsid w:val="0068641E"/>
    <w:rsid w:val="00690DA9"/>
    <w:rsid w:val="00691348"/>
    <w:rsid w:val="006918B5"/>
    <w:rsid w:val="00695917"/>
    <w:rsid w:val="00695D97"/>
    <w:rsid w:val="00696B96"/>
    <w:rsid w:val="006973ED"/>
    <w:rsid w:val="006A0425"/>
    <w:rsid w:val="006A07E2"/>
    <w:rsid w:val="006A0ACB"/>
    <w:rsid w:val="006A1BFF"/>
    <w:rsid w:val="006A2015"/>
    <w:rsid w:val="006A20E1"/>
    <w:rsid w:val="006A329F"/>
    <w:rsid w:val="006A6033"/>
    <w:rsid w:val="006B3A42"/>
    <w:rsid w:val="006B675B"/>
    <w:rsid w:val="006C07D9"/>
    <w:rsid w:val="006C14C3"/>
    <w:rsid w:val="006C5E47"/>
    <w:rsid w:val="006C7DBD"/>
    <w:rsid w:val="006D1C73"/>
    <w:rsid w:val="006D2F6B"/>
    <w:rsid w:val="006D5D01"/>
    <w:rsid w:val="006D60FA"/>
    <w:rsid w:val="006D62D8"/>
    <w:rsid w:val="006E2DE4"/>
    <w:rsid w:val="006E400A"/>
    <w:rsid w:val="006E4038"/>
    <w:rsid w:val="006E4119"/>
    <w:rsid w:val="006E5923"/>
    <w:rsid w:val="006E63D4"/>
    <w:rsid w:val="006E795A"/>
    <w:rsid w:val="006F3CC9"/>
    <w:rsid w:val="007026D6"/>
    <w:rsid w:val="007026E0"/>
    <w:rsid w:val="00703D7F"/>
    <w:rsid w:val="00711447"/>
    <w:rsid w:val="007163CB"/>
    <w:rsid w:val="00720BF5"/>
    <w:rsid w:val="0072114F"/>
    <w:rsid w:val="0072317D"/>
    <w:rsid w:val="00723FD6"/>
    <w:rsid w:val="00725483"/>
    <w:rsid w:val="00732298"/>
    <w:rsid w:val="007336E9"/>
    <w:rsid w:val="00737666"/>
    <w:rsid w:val="00740765"/>
    <w:rsid w:val="00747C34"/>
    <w:rsid w:val="0075028A"/>
    <w:rsid w:val="0075066F"/>
    <w:rsid w:val="00752019"/>
    <w:rsid w:val="007530F3"/>
    <w:rsid w:val="00754693"/>
    <w:rsid w:val="007606B9"/>
    <w:rsid w:val="0076109D"/>
    <w:rsid w:val="00761902"/>
    <w:rsid w:val="00761ADE"/>
    <w:rsid w:val="00766D80"/>
    <w:rsid w:val="007739B2"/>
    <w:rsid w:val="007744BD"/>
    <w:rsid w:val="007774BD"/>
    <w:rsid w:val="007777F9"/>
    <w:rsid w:val="00783A5E"/>
    <w:rsid w:val="00784508"/>
    <w:rsid w:val="0078485C"/>
    <w:rsid w:val="0078564A"/>
    <w:rsid w:val="00785F4B"/>
    <w:rsid w:val="0078700A"/>
    <w:rsid w:val="007875E2"/>
    <w:rsid w:val="00787864"/>
    <w:rsid w:val="007923EB"/>
    <w:rsid w:val="0079355D"/>
    <w:rsid w:val="00795F50"/>
    <w:rsid w:val="00797201"/>
    <w:rsid w:val="00797638"/>
    <w:rsid w:val="007A082C"/>
    <w:rsid w:val="007A5022"/>
    <w:rsid w:val="007A6845"/>
    <w:rsid w:val="007A7998"/>
    <w:rsid w:val="007B0374"/>
    <w:rsid w:val="007B067C"/>
    <w:rsid w:val="007B0F72"/>
    <w:rsid w:val="007B109B"/>
    <w:rsid w:val="007B21CC"/>
    <w:rsid w:val="007B2DDC"/>
    <w:rsid w:val="007B5D91"/>
    <w:rsid w:val="007C0B98"/>
    <w:rsid w:val="007C62D5"/>
    <w:rsid w:val="007D0648"/>
    <w:rsid w:val="007D087E"/>
    <w:rsid w:val="007D5022"/>
    <w:rsid w:val="007D55CE"/>
    <w:rsid w:val="007D6A0C"/>
    <w:rsid w:val="007D75D9"/>
    <w:rsid w:val="007D7BDB"/>
    <w:rsid w:val="007E0DBD"/>
    <w:rsid w:val="007E41A9"/>
    <w:rsid w:val="007E63BC"/>
    <w:rsid w:val="007E6F43"/>
    <w:rsid w:val="007F00C7"/>
    <w:rsid w:val="007F0578"/>
    <w:rsid w:val="007F3288"/>
    <w:rsid w:val="007F5F42"/>
    <w:rsid w:val="00802C3C"/>
    <w:rsid w:val="008066DA"/>
    <w:rsid w:val="00814515"/>
    <w:rsid w:val="00817594"/>
    <w:rsid w:val="00820292"/>
    <w:rsid w:val="0082039B"/>
    <w:rsid w:val="00824A7D"/>
    <w:rsid w:val="00834B88"/>
    <w:rsid w:val="00836F4C"/>
    <w:rsid w:val="00837AC7"/>
    <w:rsid w:val="00841466"/>
    <w:rsid w:val="00846C72"/>
    <w:rsid w:val="00852786"/>
    <w:rsid w:val="00852F45"/>
    <w:rsid w:val="0085585C"/>
    <w:rsid w:val="00861269"/>
    <w:rsid w:val="00861F60"/>
    <w:rsid w:val="00862E59"/>
    <w:rsid w:val="0086391D"/>
    <w:rsid w:val="00865F7A"/>
    <w:rsid w:val="00866812"/>
    <w:rsid w:val="00866A5E"/>
    <w:rsid w:val="008710C3"/>
    <w:rsid w:val="008720A3"/>
    <w:rsid w:val="008733C8"/>
    <w:rsid w:val="00875523"/>
    <w:rsid w:val="008755AF"/>
    <w:rsid w:val="00876E99"/>
    <w:rsid w:val="0088047C"/>
    <w:rsid w:val="008828C2"/>
    <w:rsid w:val="008867E5"/>
    <w:rsid w:val="00896F58"/>
    <w:rsid w:val="008974E4"/>
    <w:rsid w:val="008B10D1"/>
    <w:rsid w:val="008B250A"/>
    <w:rsid w:val="008B68B6"/>
    <w:rsid w:val="008B7BF0"/>
    <w:rsid w:val="008C3067"/>
    <w:rsid w:val="008C57B5"/>
    <w:rsid w:val="008C5B5A"/>
    <w:rsid w:val="008C6508"/>
    <w:rsid w:val="008C7068"/>
    <w:rsid w:val="008D233A"/>
    <w:rsid w:val="008D28CD"/>
    <w:rsid w:val="008D4BCF"/>
    <w:rsid w:val="008E2248"/>
    <w:rsid w:val="008E3E3C"/>
    <w:rsid w:val="008E423D"/>
    <w:rsid w:val="008E4420"/>
    <w:rsid w:val="008E458B"/>
    <w:rsid w:val="008E586C"/>
    <w:rsid w:val="008E7A54"/>
    <w:rsid w:val="008F070C"/>
    <w:rsid w:val="008F3D8D"/>
    <w:rsid w:val="008F6CEC"/>
    <w:rsid w:val="008F74A8"/>
    <w:rsid w:val="0090336A"/>
    <w:rsid w:val="009045E8"/>
    <w:rsid w:val="00904B3B"/>
    <w:rsid w:val="00907B2B"/>
    <w:rsid w:val="00907F94"/>
    <w:rsid w:val="009108DD"/>
    <w:rsid w:val="00913593"/>
    <w:rsid w:val="00916A0A"/>
    <w:rsid w:val="00925AB3"/>
    <w:rsid w:val="00925AFE"/>
    <w:rsid w:val="00931358"/>
    <w:rsid w:val="0093666A"/>
    <w:rsid w:val="00940B31"/>
    <w:rsid w:val="00941F40"/>
    <w:rsid w:val="009422AF"/>
    <w:rsid w:val="0094512D"/>
    <w:rsid w:val="00945415"/>
    <w:rsid w:val="0095063F"/>
    <w:rsid w:val="00952747"/>
    <w:rsid w:val="00954904"/>
    <w:rsid w:val="00956309"/>
    <w:rsid w:val="009604DE"/>
    <w:rsid w:val="00963147"/>
    <w:rsid w:val="00963518"/>
    <w:rsid w:val="00964ECD"/>
    <w:rsid w:val="009716FD"/>
    <w:rsid w:val="009724B0"/>
    <w:rsid w:val="0097397F"/>
    <w:rsid w:val="00973B99"/>
    <w:rsid w:val="00973EBB"/>
    <w:rsid w:val="00983780"/>
    <w:rsid w:val="009851EF"/>
    <w:rsid w:val="00986832"/>
    <w:rsid w:val="00990BBB"/>
    <w:rsid w:val="00992475"/>
    <w:rsid w:val="009926B3"/>
    <w:rsid w:val="009978EE"/>
    <w:rsid w:val="009A04E5"/>
    <w:rsid w:val="009A22E7"/>
    <w:rsid w:val="009A3815"/>
    <w:rsid w:val="009A4446"/>
    <w:rsid w:val="009A4C73"/>
    <w:rsid w:val="009B1377"/>
    <w:rsid w:val="009B3DD8"/>
    <w:rsid w:val="009B5B6B"/>
    <w:rsid w:val="009C14B6"/>
    <w:rsid w:val="009C2EB5"/>
    <w:rsid w:val="009D21D8"/>
    <w:rsid w:val="009D6C9F"/>
    <w:rsid w:val="009E049F"/>
    <w:rsid w:val="009E24BD"/>
    <w:rsid w:val="009E24EA"/>
    <w:rsid w:val="009E3EAF"/>
    <w:rsid w:val="009E557B"/>
    <w:rsid w:val="009E5BE3"/>
    <w:rsid w:val="009F29C1"/>
    <w:rsid w:val="009F407E"/>
    <w:rsid w:val="009F6195"/>
    <w:rsid w:val="00A01E27"/>
    <w:rsid w:val="00A02AD9"/>
    <w:rsid w:val="00A05D79"/>
    <w:rsid w:val="00A132DF"/>
    <w:rsid w:val="00A1482D"/>
    <w:rsid w:val="00A156AC"/>
    <w:rsid w:val="00A21738"/>
    <w:rsid w:val="00A2497F"/>
    <w:rsid w:val="00A2542B"/>
    <w:rsid w:val="00A26F75"/>
    <w:rsid w:val="00A30905"/>
    <w:rsid w:val="00A33933"/>
    <w:rsid w:val="00A35A86"/>
    <w:rsid w:val="00A363B2"/>
    <w:rsid w:val="00A36847"/>
    <w:rsid w:val="00A40A90"/>
    <w:rsid w:val="00A423B4"/>
    <w:rsid w:val="00A47FC9"/>
    <w:rsid w:val="00A5390C"/>
    <w:rsid w:val="00A5539B"/>
    <w:rsid w:val="00A553BA"/>
    <w:rsid w:val="00A56449"/>
    <w:rsid w:val="00A57BD0"/>
    <w:rsid w:val="00A6169B"/>
    <w:rsid w:val="00A61D5E"/>
    <w:rsid w:val="00A635D4"/>
    <w:rsid w:val="00A66F8E"/>
    <w:rsid w:val="00A675CF"/>
    <w:rsid w:val="00A76609"/>
    <w:rsid w:val="00A815C4"/>
    <w:rsid w:val="00A81AFB"/>
    <w:rsid w:val="00A82A5C"/>
    <w:rsid w:val="00A84108"/>
    <w:rsid w:val="00A922A4"/>
    <w:rsid w:val="00A9695F"/>
    <w:rsid w:val="00A97A09"/>
    <w:rsid w:val="00AA3B75"/>
    <w:rsid w:val="00AA5DCB"/>
    <w:rsid w:val="00AB1197"/>
    <w:rsid w:val="00AB1638"/>
    <w:rsid w:val="00AB183A"/>
    <w:rsid w:val="00AB3FCD"/>
    <w:rsid w:val="00AB68D2"/>
    <w:rsid w:val="00AC0DB2"/>
    <w:rsid w:val="00AC4069"/>
    <w:rsid w:val="00AC498D"/>
    <w:rsid w:val="00AD29D9"/>
    <w:rsid w:val="00AD3655"/>
    <w:rsid w:val="00AD4ED7"/>
    <w:rsid w:val="00AD6021"/>
    <w:rsid w:val="00AD6443"/>
    <w:rsid w:val="00AE055E"/>
    <w:rsid w:val="00AE21DF"/>
    <w:rsid w:val="00AE3636"/>
    <w:rsid w:val="00AE3A2C"/>
    <w:rsid w:val="00AE4D4D"/>
    <w:rsid w:val="00AE50DA"/>
    <w:rsid w:val="00AF3C4F"/>
    <w:rsid w:val="00AF55E7"/>
    <w:rsid w:val="00AF7380"/>
    <w:rsid w:val="00B00330"/>
    <w:rsid w:val="00B00537"/>
    <w:rsid w:val="00B01718"/>
    <w:rsid w:val="00B038F1"/>
    <w:rsid w:val="00B0672A"/>
    <w:rsid w:val="00B13056"/>
    <w:rsid w:val="00B13E87"/>
    <w:rsid w:val="00B20828"/>
    <w:rsid w:val="00B216CB"/>
    <w:rsid w:val="00B234C3"/>
    <w:rsid w:val="00B24286"/>
    <w:rsid w:val="00B25D72"/>
    <w:rsid w:val="00B267EF"/>
    <w:rsid w:val="00B2777E"/>
    <w:rsid w:val="00B30EF6"/>
    <w:rsid w:val="00B32B0C"/>
    <w:rsid w:val="00B33881"/>
    <w:rsid w:val="00B346B0"/>
    <w:rsid w:val="00B37FA5"/>
    <w:rsid w:val="00B41182"/>
    <w:rsid w:val="00B45A0E"/>
    <w:rsid w:val="00B51176"/>
    <w:rsid w:val="00B52AB8"/>
    <w:rsid w:val="00B55E65"/>
    <w:rsid w:val="00B5654E"/>
    <w:rsid w:val="00B63169"/>
    <w:rsid w:val="00B64F2F"/>
    <w:rsid w:val="00B66070"/>
    <w:rsid w:val="00B66B57"/>
    <w:rsid w:val="00B66BDE"/>
    <w:rsid w:val="00B70657"/>
    <w:rsid w:val="00B838DA"/>
    <w:rsid w:val="00B860DD"/>
    <w:rsid w:val="00B87CED"/>
    <w:rsid w:val="00B92424"/>
    <w:rsid w:val="00B9536E"/>
    <w:rsid w:val="00B96C87"/>
    <w:rsid w:val="00BA0E7A"/>
    <w:rsid w:val="00BB1841"/>
    <w:rsid w:val="00BB7739"/>
    <w:rsid w:val="00BB7F77"/>
    <w:rsid w:val="00BC1F52"/>
    <w:rsid w:val="00BD4C37"/>
    <w:rsid w:val="00BD5F00"/>
    <w:rsid w:val="00BE06F7"/>
    <w:rsid w:val="00BE2F71"/>
    <w:rsid w:val="00BE5659"/>
    <w:rsid w:val="00BF1E69"/>
    <w:rsid w:val="00BF2B8A"/>
    <w:rsid w:val="00BF56C2"/>
    <w:rsid w:val="00C01192"/>
    <w:rsid w:val="00C04FBD"/>
    <w:rsid w:val="00C1479B"/>
    <w:rsid w:val="00C147AF"/>
    <w:rsid w:val="00C157B7"/>
    <w:rsid w:val="00C2144D"/>
    <w:rsid w:val="00C23203"/>
    <w:rsid w:val="00C2467C"/>
    <w:rsid w:val="00C260A8"/>
    <w:rsid w:val="00C26BE9"/>
    <w:rsid w:val="00C33DC0"/>
    <w:rsid w:val="00C369D3"/>
    <w:rsid w:val="00C37D57"/>
    <w:rsid w:val="00C4039E"/>
    <w:rsid w:val="00C41B53"/>
    <w:rsid w:val="00C42D6B"/>
    <w:rsid w:val="00C44751"/>
    <w:rsid w:val="00C44832"/>
    <w:rsid w:val="00C4671F"/>
    <w:rsid w:val="00C50F42"/>
    <w:rsid w:val="00C51D7B"/>
    <w:rsid w:val="00C55D6A"/>
    <w:rsid w:val="00C56445"/>
    <w:rsid w:val="00C5684F"/>
    <w:rsid w:val="00C57C90"/>
    <w:rsid w:val="00C6113D"/>
    <w:rsid w:val="00C63F99"/>
    <w:rsid w:val="00C6518B"/>
    <w:rsid w:val="00C6687E"/>
    <w:rsid w:val="00C726C0"/>
    <w:rsid w:val="00C8060B"/>
    <w:rsid w:val="00C8271D"/>
    <w:rsid w:val="00C911F6"/>
    <w:rsid w:val="00C9235A"/>
    <w:rsid w:val="00C934C9"/>
    <w:rsid w:val="00CA2F15"/>
    <w:rsid w:val="00CB0A86"/>
    <w:rsid w:val="00CB2B90"/>
    <w:rsid w:val="00CB583F"/>
    <w:rsid w:val="00CB601C"/>
    <w:rsid w:val="00CC5952"/>
    <w:rsid w:val="00CC6654"/>
    <w:rsid w:val="00CC7B6A"/>
    <w:rsid w:val="00CD16D2"/>
    <w:rsid w:val="00CD2796"/>
    <w:rsid w:val="00CD398D"/>
    <w:rsid w:val="00CE0654"/>
    <w:rsid w:val="00CE2EDC"/>
    <w:rsid w:val="00CE3507"/>
    <w:rsid w:val="00CE661F"/>
    <w:rsid w:val="00CE66C7"/>
    <w:rsid w:val="00CF1A66"/>
    <w:rsid w:val="00CF1BE1"/>
    <w:rsid w:val="00CF3B9E"/>
    <w:rsid w:val="00CF6059"/>
    <w:rsid w:val="00D00465"/>
    <w:rsid w:val="00D051FA"/>
    <w:rsid w:val="00D10A9D"/>
    <w:rsid w:val="00D10C90"/>
    <w:rsid w:val="00D133B3"/>
    <w:rsid w:val="00D17325"/>
    <w:rsid w:val="00D17971"/>
    <w:rsid w:val="00D2025C"/>
    <w:rsid w:val="00D20325"/>
    <w:rsid w:val="00D23DEB"/>
    <w:rsid w:val="00D264DF"/>
    <w:rsid w:val="00D30561"/>
    <w:rsid w:val="00D30AD0"/>
    <w:rsid w:val="00D316E4"/>
    <w:rsid w:val="00D325A3"/>
    <w:rsid w:val="00D32C31"/>
    <w:rsid w:val="00D3368D"/>
    <w:rsid w:val="00D41416"/>
    <w:rsid w:val="00D42682"/>
    <w:rsid w:val="00D43BB0"/>
    <w:rsid w:val="00D44274"/>
    <w:rsid w:val="00D4495F"/>
    <w:rsid w:val="00D4578B"/>
    <w:rsid w:val="00D45A0D"/>
    <w:rsid w:val="00D464A0"/>
    <w:rsid w:val="00D516DE"/>
    <w:rsid w:val="00D534D2"/>
    <w:rsid w:val="00D54889"/>
    <w:rsid w:val="00D55D63"/>
    <w:rsid w:val="00D562F1"/>
    <w:rsid w:val="00D61EEE"/>
    <w:rsid w:val="00D6262E"/>
    <w:rsid w:val="00D6794B"/>
    <w:rsid w:val="00D81D31"/>
    <w:rsid w:val="00D82321"/>
    <w:rsid w:val="00D83BB8"/>
    <w:rsid w:val="00D86CA1"/>
    <w:rsid w:val="00D92A5E"/>
    <w:rsid w:val="00D933D2"/>
    <w:rsid w:val="00DA1638"/>
    <w:rsid w:val="00DA4B97"/>
    <w:rsid w:val="00DB2378"/>
    <w:rsid w:val="00DB4508"/>
    <w:rsid w:val="00DB4B2A"/>
    <w:rsid w:val="00DC2881"/>
    <w:rsid w:val="00DC53E6"/>
    <w:rsid w:val="00DC78C6"/>
    <w:rsid w:val="00DD1314"/>
    <w:rsid w:val="00DD28E6"/>
    <w:rsid w:val="00DD5372"/>
    <w:rsid w:val="00DE0FFE"/>
    <w:rsid w:val="00DE7C46"/>
    <w:rsid w:val="00DF1759"/>
    <w:rsid w:val="00DF569B"/>
    <w:rsid w:val="00DF7D33"/>
    <w:rsid w:val="00E003EF"/>
    <w:rsid w:val="00E00CDE"/>
    <w:rsid w:val="00E064BF"/>
    <w:rsid w:val="00E116DB"/>
    <w:rsid w:val="00E26F43"/>
    <w:rsid w:val="00E300DB"/>
    <w:rsid w:val="00E3580E"/>
    <w:rsid w:val="00E45C44"/>
    <w:rsid w:val="00E51B2E"/>
    <w:rsid w:val="00E53197"/>
    <w:rsid w:val="00E533C2"/>
    <w:rsid w:val="00E53A79"/>
    <w:rsid w:val="00E56842"/>
    <w:rsid w:val="00E57562"/>
    <w:rsid w:val="00E634B6"/>
    <w:rsid w:val="00E652C6"/>
    <w:rsid w:val="00E6554B"/>
    <w:rsid w:val="00E67C8E"/>
    <w:rsid w:val="00E70CCB"/>
    <w:rsid w:val="00E70F77"/>
    <w:rsid w:val="00E719A8"/>
    <w:rsid w:val="00E71BA8"/>
    <w:rsid w:val="00E72D04"/>
    <w:rsid w:val="00E7468B"/>
    <w:rsid w:val="00E74AAC"/>
    <w:rsid w:val="00E77F55"/>
    <w:rsid w:val="00E813F1"/>
    <w:rsid w:val="00E82004"/>
    <w:rsid w:val="00E828C4"/>
    <w:rsid w:val="00E82A85"/>
    <w:rsid w:val="00E843EF"/>
    <w:rsid w:val="00E8547A"/>
    <w:rsid w:val="00E872FC"/>
    <w:rsid w:val="00E941BC"/>
    <w:rsid w:val="00E94C33"/>
    <w:rsid w:val="00E96F97"/>
    <w:rsid w:val="00EA0255"/>
    <w:rsid w:val="00EA0AAC"/>
    <w:rsid w:val="00EA0D86"/>
    <w:rsid w:val="00EA1711"/>
    <w:rsid w:val="00EB258A"/>
    <w:rsid w:val="00EC1D12"/>
    <w:rsid w:val="00EC6610"/>
    <w:rsid w:val="00ED2CBE"/>
    <w:rsid w:val="00ED624C"/>
    <w:rsid w:val="00ED65BD"/>
    <w:rsid w:val="00ED67F9"/>
    <w:rsid w:val="00ED7588"/>
    <w:rsid w:val="00ED7F2B"/>
    <w:rsid w:val="00EE15AB"/>
    <w:rsid w:val="00EE4302"/>
    <w:rsid w:val="00EE5473"/>
    <w:rsid w:val="00EE6A96"/>
    <w:rsid w:val="00EF19FB"/>
    <w:rsid w:val="00EF1B8F"/>
    <w:rsid w:val="00EF2B46"/>
    <w:rsid w:val="00EF4B0A"/>
    <w:rsid w:val="00EF5032"/>
    <w:rsid w:val="00EF6A73"/>
    <w:rsid w:val="00EF78E6"/>
    <w:rsid w:val="00F002EB"/>
    <w:rsid w:val="00F01B34"/>
    <w:rsid w:val="00F0263E"/>
    <w:rsid w:val="00F072BD"/>
    <w:rsid w:val="00F0798B"/>
    <w:rsid w:val="00F107F3"/>
    <w:rsid w:val="00F123F9"/>
    <w:rsid w:val="00F143B8"/>
    <w:rsid w:val="00F17DBD"/>
    <w:rsid w:val="00F17FB4"/>
    <w:rsid w:val="00F203A5"/>
    <w:rsid w:val="00F24B2C"/>
    <w:rsid w:val="00F340A2"/>
    <w:rsid w:val="00F34C94"/>
    <w:rsid w:val="00F4310C"/>
    <w:rsid w:val="00F440B0"/>
    <w:rsid w:val="00F452CD"/>
    <w:rsid w:val="00F46070"/>
    <w:rsid w:val="00F46429"/>
    <w:rsid w:val="00F50278"/>
    <w:rsid w:val="00F636FC"/>
    <w:rsid w:val="00F72281"/>
    <w:rsid w:val="00F73019"/>
    <w:rsid w:val="00F81D2A"/>
    <w:rsid w:val="00F840E5"/>
    <w:rsid w:val="00F84F2C"/>
    <w:rsid w:val="00F85070"/>
    <w:rsid w:val="00F85BB3"/>
    <w:rsid w:val="00F8654F"/>
    <w:rsid w:val="00F9184D"/>
    <w:rsid w:val="00F92013"/>
    <w:rsid w:val="00F9786B"/>
    <w:rsid w:val="00F97C6F"/>
    <w:rsid w:val="00FA04E2"/>
    <w:rsid w:val="00FA0E58"/>
    <w:rsid w:val="00FA7A7D"/>
    <w:rsid w:val="00FB21CE"/>
    <w:rsid w:val="00FB2B6A"/>
    <w:rsid w:val="00FB3271"/>
    <w:rsid w:val="00FB5028"/>
    <w:rsid w:val="00FB58CD"/>
    <w:rsid w:val="00FC25A0"/>
    <w:rsid w:val="00FC6524"/>
    <w:rsid w:val="00FE10A3"/>
    <w:rsid w:val="00FF1777"/>
    <w:rsid w:val="00FF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F5BA"/>
  <w15:docId w15:val="{038C2294-CDAB-1642-8B7B-B4F35188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13C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AF113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1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13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AF113C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F113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113C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rmalWeb">
    <w:name w:val="Normal (Web)"/>
    <w:basedOn w:val="Normal"/>
    <w:uiPriority w:val="99"/>
    <w:unhideWhenUsed/>
    <w:rsid w:val="00AF113C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11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113C"/>
  </w:style>
  <w:style w:type="character" w:customStyle="1" w:styleId="CommentTextChar">
    <w:name w:val="Comment Text Char"/>
    <w:basedOn w:val="DefaultParagraphFont"/>
    <w:link w:val="CommentText"/>
    <w:uiPriority w:val="99"/>
    <w:rsid w:val="00AF113C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1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13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13C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F113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F113C"/>
    <w:pPr>
      <w:ind w:left="720"/>
      <w:contextualSpacing/>
    </w:pPr>
  </w:style>
  <w:style w:type="paragraph" w:customStyle="1" w:styleId="Normal1">
    <w:name w:val="Normal1"/>
    <w:rsid w:val="00AF113C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customStyle="1" w:styleId="Body1">
    <w:name w:val="Body 1"/>
    <w:rsid w:val="00AF113C"/>
    <w:rPr>
      <w:rFonts w:ascii="Helvetica" w:eastAsia="Arial Unicode MS" w:hAnsi="Helvetica" w:cs="Times New Roman"/>
      <w:color w:val="000000"/>
    </w:rPr>
  </w:style>
  <w:style w:type="character" w:styleId="Strong">
    <w:name w:val="Strong"/>
    <w:basedOn w:val="DefaultParagraphFont"/>
    <w:uiPriority w:val="22"/>
    <w:qFormat/>
    <w:rsid w:val="00AF113C"/>
    <w:rPr>
      <w:b/>
      <w:bCs/>
    </w:rPr>
  </w:style>
  <w:style w:type="character" w:customStyle="1" w:styleId="apple-converted-space">
    <w:name w:val="apple-converted-space"/>
    <w:basedOn w:val="DefaultParagraphFont"/>
    <w:rsid w:val="00AF113C"/>
  </w:style>
  <w:style w:type="paragraph" w:styleId="Footer">
    <w:name w:val="footer"/>
    <w:basedOn w:val="Normal"/>
    <w:link w:val="FooterChar"/>
    <w:uiPriority w:val="99"/>
    <w:unhideWhenUsed/>
    <w:rsid w:val="00AF11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13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F113C"/>
  </w:style>
  <w:style w:type="paragraph" w:customStyle="1" w:styleId="EndNoteBibliographyTitle">
    <w:name w:val="EndNote Bibliography Title"/>
    <w:basedOn w:val="Normal"/>
    <w:rsid w:val="00AF113C"/>
    <w:pPr>
      <w:jc w:val="center"/>
    </w:pPr>
  </w:style>
  <w:style w:type="paragraph" w:customStyle="1" w:styleId="EndNoteBibliography">
    <w:name w:val="EndNote Bibliography"/>
    <w:basedOn w:val="Normal"/>
    <w:rsid w:val="00AF113C"/>
  </w:style>
  <w:style w:type="paragraph" w:styleId="FootnoteText">
    <w:name w:val="footnote text"/>
    <w:basedOn w:val="Normal"/>
    <w:link w:val="FootnoteTextChar"/>
    <w:uiPriority w:val="99"/>
    <w:unhideWhenUsed/>
    <w:rsid w:val="00AF113C"/>
  </w:style>
  <w:style w:type="character" w:customStyle="1" w:styleId="FootnoteTextChar">
    <w:name w:val="Footnote Text Char"/>
    <w:basedOn w:val="DefaultParagraphFont"/>
    <w:link w:val="FootnoteText"/>
    <w:uiPriority w:val="99"/>
    <w:rsid w:val="00AF11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AF113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F11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13C"/>
    <w:rPr>
      <w:rFonts w:eastAsiaTheme="minorEastAsia"/>
    </w:rPr>
  </w:style>
  <w:style w:type="table" w:styleId="TableGrid">
    <w:name w:val="Table Grid"/>
    <w:basedOn w:val="TableNormal"/>
    <w:uiPriority w:val="59"/>
    <w:rsid w:val="00AF113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113C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113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113C"/>
    <w:rPr>
      <w:rFonts w:ascii="Lucida Grande" w:eastAsiaTheme="minorEastAsia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037F2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customStyle="1" w:styleId="title-text">
    <w:name w:val="title-text"/>
    <w:basedOn w:val="DefaultParagraphFont"/>
    <w:rsid w:val="009A4C73"/>
  </w:style>
  <w:style w:type="character" w:styleId="PlaceholderText">
    <w:name w:val="Placeholder Text"/>
    <w:basedOn w:val="DefaultParagraphFont"/>
    <w:uiPriority w:val="99"/>
    <w:semiHidden/>
    <w:rsid w:val="005B4E3E"/>
    <w:rPr>
      <w:color w:val="808080"/>
    </w:rPr>
  </w:style>
  <w:style w:type="paragraph" w:customStyle="1" w:styleId="csl-entry">
    <w:name w:val="csl-entry"/>
    <w:basedOn w:val="Normal"/>
    <w:rsid w:val="005B4E3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7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0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4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3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8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641F41-826A-6A4D-8C31-5DC9A83F148B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92t4sEIasChtSenkK1TjLqRoWA==">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</go:docsCustomData>
</go:gDocsCustomXmlDataStorage>
</file>

<file path=customXml/itemProps1.xml><?xml version="1.0" encoding="utf-8"?>
<ds:datastoreItem xmlns:ds="http://schemas.openxmlformats.org/officeDocument/2006/customXml" ds:itemID="{0479F79B-E27B-484B-BECC-3D19B3CF65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uera, Joaquin</dc:creator>
  <cp:lastModifiedBy>Gallen, Courtney</cp:lastModifiedBy>
  <cp:revision>7</cp:revision>
  <dcterms:created xsi:type="dcterms:W3CDTF">2021-11-09T00:05:00Z</dcterms:created>
  <dcterms:modified xsi:type="dcterms:W3CDTF">2021-11-19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nals-of-neurology</vt:lpwstr>
  </property>
  <property fmtid="{D5CDD505-2E9C-101B-9397-08002B2CF9AE}" pid="5" name="Mendeley Recent Style Name 1_1">
    <vt:lpwstr>Annals of Neur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journal-of-neurophysiology</vt:lpwstr>
  </property>
  <property fmtid="{D5CDD505-2E9C-101B-9397-08002B2CF9AE}" pid="17" name="Mendeley Recent Style Name 7_1">
    <vt:lpwstr>Journal of Neurophysiology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075c01-832b-3643-9b86-14b062c5c4f8</vt:lpwstr>
  </property>
  <property fmtid="{D5CDD505-2E9C-101B-9397-08002B2CF9AE}" pid="24" name="Mendeley Citation Style_1">
    <vt:lpwstr>http://www.zotero.org/styles/plos-one</vt:lpwstr>
  </property>
</Properties>
</file>